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E713E" w14:textId="4A3EAF61" w:rsidR="001D3D09" w:rsidRPr="001777FF" w:rsidRDefault="001D3D09" w:rsidP="001D3D09">
      <w:pPr>
        <w:spacing w:after="0" w:line="276" w:lineRule="auto"/>
        <w:jc w:val="both"/>
        <w:rPr>
          <w:rFonts w:ascii="Calibri" w:eastAsia="新細明體" w:hAnsi="Calibri" w:cs="Calibri"/>
          <w:color w:val="000000" w:themeColor="text1"/>
          <w:lang w:val="en-US"/>
          <w14:ligatures w14:val="none"/>
        </w:rPr>
      </w:pPr>
      <w:r w:rsidRPr="001777FF">
        <w:rPr>
          <w:rFonts w:ascii="Calibri" w:eastAsia="新細明體" w:hAnsi="Calibri" w:cs="Calibri" w:hint="eastAsia"/>
          <w:b/>
          <w:bCs/>
          <w:color w:val="000000" w:themeColor="text1"/>
          <w14:ligatures w14:val="none"/>
        </w:rPr>
        <w:t>S</w:t>
      </w:r>
      <w:r w:rsidRPr="001777FF">
        <w:rPr>
          <w:rFonts w:ascii="Calibri" w:eastAsia="新細明體" w:hAnsi="Calibri" w:cs="Calibri"/>
          <w:b/>
          <w:bCs/>
          <w:color w:val="000000" w:themeColor="text1"/>
          <w14:ligatures w14:val="none"/>
        </w:rPr>
        <w:t>upplementary file</w:t>
      </w:r>
      <w:r w:rsidR="001777FF" w:rsidRPr="001777FF">
        <w:rPr>
          <w:rFonts w:ascii="Calibri" w:eastAsia="新細明體" w:hAnsi="Calibri" w:cs="Calibri" w:hint="eastAsia"/>
          <w:b/>
          <w:bCs/>
          <w:color w:val="000000" w:themeColor="text1"/>
          <w14:ligatures w14:val="none"/>
        </w:rPr>
        <w:t xml:space="preserve"> </w:t>
      </w:r>
      <w:r w:rsidR="001777FF" w:rsidRPr="001777FF">
        <w:rPr>
          <w:rFonts w:ascii="Calibri" w:eastAsia="新細明體" w:hAnsi="Calibri" w:cs="Calibri"/>
          <w:b/>
          <w:bCs/>
          <w:color w:val="000000" w:themeColor="text1"/>
          <w:lang w:val="en-US"/>
          <w14:ligatures w14:val="none"/>
        </w:rPr>
        <w:t>(S1)</w:t>
      </w:r>
      <w:r w:rsidRPr="001777FF">
        <w:rPr>
          <w:rFonts w:ascii="Calibri" w:eastAsia="新細明體" w:hAnsi="Calibri" w:cs="Calibri" w:hint="eastAsia"/>
          <w:color w:val="000000" w:themeColor="text1"/>
          <w14:ligatures w14:val="none"/>
        </w:rPr>
        <w:t>:</w:t>
      </w:r>
      <w:r w:rsidRPr="001777FF">
        <w:rPr>
          <w:rFonts w:ascii="Calibri" w:eastAsia="新細明體" w:hAnsi="Calibri" w:cs="Calibri"/>
          <w:color w:val="000000" w:themeColor="text1"/>
          <w:lang w:val="en-US"/>
          <w14:ligatures w14:val="none"/>
        </w:rPr>
        <w:t xml:space="preserve"> </w:t>
      </w:r>
      <w:r w:rsidRPr="001777FF">
        <w:rPr>
          <w:rFonts w:ascii="Calibri" w:eastAsia="新細明體" w:hAnsi="Calibri" w:cs="Times New Roman"/>
          <w:color w:val="000000" w:themeColor="text1"/>
          <w:lang w:val="en-US"/>
          <w14:ligatures w14:val="none"/>
        </w:rPr>
        <w:t xml:space="preserve">A summary of </w:t>
      </w:r>
      <w:r w:rsidR="005D2F66" w:rsidRPr="001777FF">
        <w:rPr>
          <w:rFonts w:ascii="Calibri" w:eastAsia="新細明體" w:hAnsi="Calibri" w:cs="Times New Roman"/>
          <w:color w:val="000000" w:themeColor="text1"/>
          <w:lang w:val="en-US"/>
          <w14:ligatures w14:val="none"/>
        </w:rPr>
        <w:t xml:space="preserve">exemplar </w:t>
      </w:r>
      <w:r w:rsidRPr="001777FF">
        <w:rPr>
          <w:rFonts w:ascii="Calibri" w:eastAsia="新細明體" w:hAnsi="Calibri" w:cs="Times New Roman"/>
          <w:color w:val="000000" w:themeColor="text1"/>
          <w:lang w:val="en-US"/>
          <w14:ligatures w14:val="none"/>
        </w:rPr>
        <w:t>palliative and end-of-life studies using the nominal group technique</w:t>
      </w:r>
      <w:r w:rsidR="0034333A" w:rsidRPr="001777FF">
        <w:rPr>
          <w:rFonts w:ascii="Calibri" w:eastAsia="新細明體" w:hAnsi="Calibri" w:cs="Times New Roman" w:hint="eastAsia"/>
          <w:color w:val="000000" w:themeColor="text1"/>
          <w:lang w:val="en-US"/>
          <w14:ligatures w14:val="none"/>
        </w:rPr>
        <w:t xml:space="preserve"> </w:t>
      </w:r>
      <w:r w:rsidR="0034333A" w:rsidRPr="001777FF">
        <w:rPr>
          <w:rFonts w:ascii="Calibri" w:eastAsia="新細明體" w:hAnsi="Calibri" w:cs="Times New Roman"/>
          <w:color w:val="000000" w:themeColor="text1"/>
          <w:lang w:val="en-US"/>
          <w14:ligatures w14:val="none"/>
        </w:rPr>
        <w:t>(N=16)</w:t>
      </w:r>
    </w:p>
    <w:tbl>
      <w:tblPr>
        <w:tblStyle w:val="21"/>
        <w:tblW w:w="15593" w:type="dxa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559"/>
        <w:gridCol w:w="1984"/>
        <w:gridCol w:w="1418"/>
        <w:gridCol w:w="2551"/>
        <w:gridCol w:w="4253"/>
      </w:tblGrid>
      <w:tr w:rsidR="001777FF" w:rsidRPr="001777FF" w14:paraId="6AC02DD7" w14:textId="77777777" w:rsidTr="00556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5BB1484" w14:textId="77777777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Authors, year, country</w:t>
            </w:r>
          </w:p>
        </w:tc>
        <w:tc>
          <w:tcPr>
            <w:tcW w:w="2410" w:type="dxa"/>
          </w:tcPr>
          <w:p w14:paraId="150EE040" w14:textId="77777777" w:rsidR="001D3D09" w:rsidRPr="001777FF" w:rsidRDefault="001D3D09" w:rsidP="001D3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Aim/purpose</w:t>
            </w:r>
          </w:p>
        </w:tc>
        <w:tc>
          <w:tcPr>
            <w:tcW w:w="1559" w:type="dxa"/>
          </w:tcPr>
          <w:p w14:paraId="77EA63FD" w14:textId="1D2EB27E" w:rsidR="009468F9" w:rsidRPr="001777FF" w:rsidRDefault="00E6344B" w:rsidP="001D3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NG</w:t>
            </w:r>
            <w:r w:rsidR="001D3D09"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 xml:space="preserve"> me</w:t>
            </w:r>
            <w:r w:rsidR="009468F9"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e</w:t>
            </w:r>
            <w:r w:rsidR="001D3D09"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ting</w:t>
            </w:r>
            <w:r w:rsidR="00EF2391"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/</w:t>
            </w:r>
          </w:p>
          <w:p w14:paraId="76BDB7FC" w14:textId="0DCC2E8F" w:rsidR="001D3D09" w:rsidRPr="001777FF" w:rsidRDefault="009468F9" w:rsidP="001D3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N</w:t>
            </w:r>
            <w:r w:rsidR="00454E9B"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 xml:space="preserve">o. </w:t>
            </w: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of</w:t>
            </w:r>
            <w:r w:rsidR="007A083A"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 xml:space="preserve"> NG</w:t>
            </w:r>
          </w:p>
        </w:tc>
        <w:tc>
          <w:tcPr>
            <w:tcW w:w="1984" w:type="dxa"/>
          </w:tcPr>
          <w:p w14:paraId="67483C59" w14:textId="3F5843DC" w:rsidR="001D3D09" w:rsidRPr="001777FF" w:rsidRDefault="001D3D09" w:rsidP="001D3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 xml:space="preserve">Attendees of </w:t>
            </w:r>
            <w:r w:rsidR="004D7665"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NG</w:t>
            </w: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 xml:space="preserve"> meeting/Pilot</w:t>
            </w:r>
          </w:p>
        </w:tc>
        <w:tc>
          <w:tcPr>
            <w:tcW w:w="1418" w:type="dxa"/>
          </w:tcPr>
          <w:p w14:paraId="594021A2" w14:textId="77777777" w:rsidR="001D3D09" w:rsidRPr="001777FF" w:rsidRDefault="001D3D09" w:rsidP="001D3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Definition of consensus</w:t>
            </w:r>
          </w:p>
        </w:tc>
        <w:tc>
          <w:tcPr>
            <w:tcW w:w="2551" w:type="dxa"/>
          </w:tcPr>
          <w:p w14:paraId="0C5734FF" w14:textId="77777777" w:rsidR="001D3D09" w:rsidRPr="001777FF" w:rsidRDefault="001D3D09" w:rsidP="001D3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Post-meeting analysis</w:t>
            </w:r>
          </w:p>
        </w:tc>
        <w:tc>
          <w:tcPr>
            <w:tcW w:w="4253" w:type="dxa"/>
          </w:tcPr>
          <w:p w14:paraId="0898D8C2" w14:textId="77777777" w:rsidR="001D3D09" w:rsidRPr="001777FF" w:rsidRDefault="001D3D09" w:rsidP="001D3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Challenges encountered in practice</w:t>
            </w:r>
          </w:p>
        </w:tc>
      </w:tr>
      <w:tr w:rsidR="001777FF" w:rsidRPr="001777FF" w14:paraId="1BB6F73F" w14:textId="77777777" w:rsidTr="005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9AB871E" w14:textId="77777777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>Aspinal</w:t>
            </w:r>
            <w:proofErr w:type="spellEnd"/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 xml:space="preserve"> et al., 2006, United Kingdom</w:t>
            </w:r>
          </w:p>
        </w:tc>
        <w:tc>
          <w:tcPr>
            <w:tcW w:w="2410" w:type="dxa"/>
          </w:tcPr>
          <w:p w14:paraId="746B66F5" w14:textId="29E7C1D3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xplore key aspects to measure at end of life f</w:t>
            </w:r>
            <w:r w:rsidRPr="001777FF">
              <w:rPr>
                <w:rFonts w:ascii="Calibri" w:eastAsia="新細明體" w:hAnsi="Calibri" w:cs="Calibri" w:hint="eastAsia"/>
                <w:color w:val="000000" w:themeColor="text1"/>
                <w:lang w:val="en-US"/>
              </w:rPr>
              <w:t>o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r patients, bereaved relatives, and healthcare </w:t>
            </w:r>
            <w:r w:rsidR="00D3303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rofessionals’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perspectives</w:t>
            </w:r>
          </w:p>
        </w:tc>
        <w:tc>
          <w:tcPr>
            <w:tcW w:w="1559" w:type="dxa"/>
          </w:tcPr>
          <w:p w14:paraId="5759B5C5" w14:textId="06E1E268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wo-hour in-person NG</w:t>
            </w:r>
            <w:r w:rsidR="00431993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(10)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4 professional</w:t>
            </w:r>
            <w:r w:rsidR="00746B7D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s,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4 relatives</w:t>
            </w:r>
          </w:p>
          <w:p w14:paraId="279F2EA5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2 patients</w:t>
            </w:r>
          </w:p>
        </w:tc>
        <w:tc>
          <w:tcPr>
            <w:tcW w:w="1984" w:type="dxa"/>
          </w:tcPr>
          <w:p w14:paraId="20CD2EE2" w14:textId="20DE64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75</w:t>
            </w:r>
            <w:r w:rsidR="00FB7ACA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participants</w:t>
            </w:r>
            <w:r w:rsidR="003D5BB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10 patients with cancer, 35 professionals &amp; 30 bereaved relatives</w:t>
            </w:r>
          </w:p>
          <w:p w14:paraId="7A8C5DC1" w14:textId="1434184F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75F5A427" w14:textId="661A4F7D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op five ranked items</w:t>
            </w:r>
          </w:p>
        </w:tc>
        <w:tc>
          <w:tcPr>
            <w:tcW w:w="2551" w:type="dxa"/>
          </w:tcPr>
          <w:p w14:paraId="6BA773DC" w14:textId="1804BD1C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statistical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alysis: total and median rating score for each item, how many times ranked 1st to 5th</w:t>
            </w:r>
          </w:p>
          <w:p w14:paraId="1214BD54" w14:textId="08D78F2D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hematic analysis</w:t>
            </w:r>
            <w:r w:rsidR="00862A58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statements generated from groups</w:t>
            </w:r>
          </w:p>
        </w:tc>
        <w:tc>
          <w:tcPr>
            <w:tcW w:w="4253" w:type="dxa"/>
          </w:tcPr>
          <w:p w14:paraId="40B0037A" w14:textId="27DC06B9" w:rsidR="001D3D09" w:rsidRPr="001777FF" w:rsidRDefault="00CF3ABD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Participant- related &amp; </w:t>
            </w:r>
            <w:r w:rsidR="00556FD2"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c</w:t>
            </w:r>
            <w:r w:rsidR="001D3D09"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onduct of meeting</w:t>
            </w:r>
          </w:p>
          <w:p w14:paraId="3B822F7F" w14:textId="6249A578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 xml:space="preserve">Same research question to all participant groups </w:t>
            </w:r>
            <w:r w:rsidRPr="001777FF">
              <w:rPr>
                <w:rFonts w:ascii="Calibri" w:eastAsia="新細明體" w:hAnsi="Calibri" w:cs="Times New Roman"/>
                <w:color w:val="000000" w:themeColor="text1"/>
              </w:rPr>
              <w:t xml:space="preserve">(recognised </w:t>
            </w:r>
            <w:r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>might be interpreted differently)</w:t>
            </w:r>
          </w:p>
          <w:p w14:paraId="0C64DC41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i/>
                <w:iCs/>
                <w:color w:val="000000" w:themeColor="text1"/>
                <w:lang w:val="en-US"/>
              </w:rPr>
              <w:t>Data analysis</w:t>
            </w:r>
          </w:p>
          <w:p w14:paraId="1462572C" w14:textId="537473E8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color w:val="000000" w:themeColor="text1"/>
              </w:rPr>
              <w:t xml:space="preserve">Analysing across groups challenging, particularly combining voting and ranking results to establish </w:t>
            </w:r>
            <w:proofErr w:type="gramStart"/>
            <w:r w:rsidRPr="001777FF">
              <w:rPr>
                <w:rFonts w:ascii="Calibri" w:eastAsia="新細明體" w:hAnsi="Calibri" w:cs="Times New Roman"/>
                <w:color w:val="000000" w:themeColor="text1"/>
              </w:rPr>
              <w:t>an overall consensus</w:t>
            </w:r>
            <w:proofErr w:type="gramEnd"/>
            <w:r w:rsidRPr="001777FF">
              <w:rPr>
                <w:rFonts w:ascii="Calibri" w:eastAsia="新細明體" w:hAnsi="Calibri" w:cs="Times New Roman"/>
                <w:color w:val="000000" w:themeColor="text1"/>
              </w:rPr>
              <w:t xml:space="preserve"> across groups</w:t>
            </w:r>
          </w:p>
        </w:tc>
      </w:tr>
      <w:tr w:rsidR="001777FF" w:rsidRPr="001777FF" w14:paraId="6639DF63" w14:textId="77777777" w:rsidTr="005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537F192" w14:textId="77777777" w:rsidR="001D3D09" w:rsidRPr="001777FF" w:rsidRDefault="001D3D09" w:rsidP="001D3D09">
            <w:pPr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>Tuffrey</w:t>
            </w:r>
            <w:r w:rsidRPr="001777FF">
              <w:rPr>
                <w:rFonts w:ascii="Cambria Math" w:eastAsia="新細明體" w:hAnsi="Cambria Math" w:cs="Cambria Math"/>
                <w:b w:val="0"/>
                <w:bCs w:val="0"/>
                <w:color w:val="000000" w:themeColor="text1"/>
                <w:lang w:val="en-US"/>
              </w:rPr>
              <w:t>‐</w:t>
            </w: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>Wijne et al., 2007, United Kingdom</w:t>
            </w:r>
          </w:p>
        </w:tc>
        <w:tc>
          <w:tcPr>
            <w:tcW w:w="2410" w:type="dxa"/>
          </w:tcPr>
          <w:p w14:paraId="5E3B4507" w14:textId="6E96179C" w:rsidR="001D3D09" w:rsidRPr="001777FF" w:rsidRDefault="009C5CF2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G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ather</w:t>
            </w:r>
            <w:r w:rsidR="00A112AF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perspectives on end-of-life care provision</w:t>
            </w:r>
          </w:p>
        </w:tc>
        <w:tc>
          <w:tcPr>
            <w:tcW w:w="1559" w:type="dxa"/>
          </w:tcPr>
          <w:p w14:paraId="22D41954" w14:textId="2D3270CF" w:rsidR="001D3D09" w:rsidRPr="001777FF" w:rsidRDefault="00EF2391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>Two-hour in-person NG</w:t>
            </w:r>
            <w:r w:rsidR="00431993"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 xml:space="preserve"> (3)</w:t>
            </w:r>
          </w:p>
        </w:tc>
        <w:tc>
          <w:tcPr>
            <w:tcW w:w="1984" w:type="dxa"/>
          </w:tcPr>
          <w:p w14:paraId="4A9C834A" w14:textId="20A7D9DD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14 people with intellectual disabilities</w:t>
            </w:r>
          </w:p>
          <w:p w14:paraId="71658C5D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5FC6CDDC" w14:textId="5BBCE643" w:rsidR="001D3D09" w:rsidRPr="001777FF" w:rsidRDefault="00F5796B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Top five ranked </w:t>
            </w:r>
            <w:r w:rsidR="002C3B77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mportant ideas</w:t>
            </w:r>
          </w:p>
        </w:tc>
        <w:tc>
          <w:tcPr>
            <w:tcW w:w="2551" w:type="dxa"/>
          </w:tcPr>
          <w:p w14:paraId="68D45759" w14:textId="5250F14A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statistical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analysis</w:t>
            </w:r>
            <w:r w:rsidR="00D84A0D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: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total score for ranking results</w:t>
            </w:r>
          </w:p>
          <w:p w14:paraId="3527D6C9" w14:textId="5233605D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qualitative analysis</w:t>
            </w:r>
          </w:p>
        </w:tc>
        <w:tc>
          <w:tcPr>
            <w:tcW w:w="4253" w:type="dxa"/>
          </w:tcPr>
          <w:p w14:paraId="5467B49C" w14:textId="2875CDC3" w:rsidR="001D3D09" w:rsidRPr="001777FF" w:rsidRDefault="000C7CD6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Participant-related &amp; </w:t>
            </w: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c</w:t>
            </w:r>
            <w:r w:rsidR="001D3D09"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onduct of meeting</w:t>
            </w:r>
          </w:p>
          <w:p w14:paraId="2988AB7A" w14:textId="4490ACF3" w:rsidR="001D3D09" w:rsidRPr="001777FF" w:rsidRDefault="00577BD5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Challenges in g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rouping, sorting and ranking recommendations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for </w:t>
            </w:r>
            <w:r w:rsidR="00EF23ED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articipants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with limited literacy</w:t>
            </w:r>
          </w:p>
          <w:p w14:paraId="7B2722E3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Data analysis</w:t>
            </w:r>
          </w:p>
          <w:p w14:paraId="277247D1" w14:textId="1A1D551F" w:rsidR="001D3D09" w:rsidRPr="001777FF" w:rsidRDefault="00DE1D57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color w:val="000000" w:themeColor="text1"/>
              </w:rPr>
              <w:t>Analysing across groups challenging, particularly</w:t>
            </w:r>
            <w:r w:rsidR="00160533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</w:rPr>
              <w:t>recommendations generated</w:t>
            </w:r>
            <w:r w:rsidR="00600220" w:rsidRPr="001777FF">
              <w:rPr>
                <w:rFonts w:ascii="Calibri" w:eastAsia="新細明體" w:hAnsi="Calibri" w:cs="Calibri"/>
                <w:color w:val="000000" w:themeColor="text1"/>
              </w:rPr>
              <w:t xml:space="preserve"> across </w:t>
            </w:r>
            <w:r w:rsidR="00160533" w:rsidRPr="001777FF">
              <w:rPr>
                <w:rFonts w:ascii="Calibri" w:eastAsia="新細明體" w:hAnsi="Calibri" w:cs="Calibri"/>
                <w:color w:val="000000" w:themeColor="text1"/>
              </w:rPr>
              <w:t>groups</w:t>
            </w:r>
          </w:p>
        </w:tc>
      </w:tr>
      <w:tr w:rsidR="001777FF" w:rsidRPr="001777FF" w14:paraId="48AA1327" w14:textId="77777777" w:rsidTr="005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53BB739" w14:textId="77777777" w:rsidR="001D3D09" w:rsidRPr="001777FF" w:rsidRDefault="001D3D09" w:rsidP="001D3D09">
            <w:pPr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 xml:space="preserve">Pastrana et al., 2010, Germany </w:t>
            </w:r>
          </w:p>
        </w:tc>
        <w:tc>
          <w:tcPr>
            <w:tcW w:w="2410" w:type="dxa"/>
          </w:tcPr>
          <w:p w14:paraId="6EF0F2E0" w14:textId="7172FD20" w:rsidR="001D3D09" w:rsidRPr="001777FF" w:rsidRDefault="004D0A1A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xplore key indicators for evaluating palliative care</w:t>
            </w:r>
            <w:r w:rsidR="005F155D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quality</w:t>
            </w:r>
          </w:p>
        </w:tc>
        <w:tc>
          <w:tcPr>
            <w:tcW w:w="1559" w:type="dxa"/>
          </w:tcPr>
          <w:p w14:paraId="510BD0A7" w14:textId="77777777" w:rsidR="001D3D09" w:rsidRPr="001777FF" w:rsidRDefault="00FB7ACA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>I</w:t>
            </w:r>
            <w:r w:rsidR="001D3D09"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 xml:space="preserve">n-person </w:t>
            </w:r>
            <w:r w:rsidR="00FE29ED"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 xml:space="preserve">NG </w:t>
            </w:r>
            <w:r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>(1)</w:t>
            </w:r>
          </w:p>
          <w:p w14:paraId="2CA26E2B" w14:textId="69C58972" w:rsidR="006B7FD6" w:rsidRPr="001777FF" w:rsidRDefault="006B7FD6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Unclear duration</w:t>
            </w:r>
          </w:p>
        </w:tc>
        <w:tc>
          <w:tcPr>
            <w:tcW w:w="1984" w:type="dxa"/>
          </w:tcPr>
          <w:p w14:paraId="52D3CDA6" w14:textId="2CF10E5D" w:rsidR="001D3D09" w:rsidRPr="001777FF" w:rsidRDefault="005F155D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9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experts from multiple disciplines</w:t>
            </w:r>
          </w:p>
          <w:p w14:paraId="22853159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6AC2E737" w14:textId="3374AE72" w:rsidR="001D3D09" w:rsidRPr="001777FF" w:rsidRDefault="00BB064E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Higher</w:t>
            </w:r>
            <w:r w:rsidR="00BE19F7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-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r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ank</w:t>
            </w:r>
            <w:r w:rsidR="00BE19F7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d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D63FBA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indicator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scores</w:t>
            </w:r>
          </w:p>
        </w:tc>
        <w:tc>
          <w:tcPr>
            <w:tcW w:w="2551" w:type="dxa"/>
          </w:tcPr>
          <w:p w14:paraId="522D188C" w14:textId="064587D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statistical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analysis</w:t>
            </w:r>
            <w:r w:rsidR="009F7D1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: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total score for ranking results</w:t>
            </w:r>
          </w:p>
          <w:p w14:paraId="27139E75" w14:textId="4EB07DA5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hematic analysis</w:t>
            </w:r>
            <w:r w:rsidR="009F7D1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meeting transcript</w:t>
            </w:r>
            <w:r w:rsidR="009F7D1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s</w:t>
            </w:r>
          </w:p>
        </w:tc>
        <w:tc>
          <w:tcPr>
            <w:tcW w:w="4253" w:type="dxa"/>
          </w:tcPr>
          <w:p w14:paraId="1A10F5D9" w14:textId="2635CD73" w:rsidR="00055732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Establish consensus</w:t>
            </w:r>
          </w:p>
          <w:p w14:paraId="02CB3482" w14:textId="015F6AE3" w:rsidR="00055732" w:rsidRPr="001777FF" w:rsidRDefault="00055732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 w:themeColor="text1"/>
                <w:lang w:val="en-US"/>
              </w:rPr>
            </w:pPr>
            <w:r w:rsidRPr="001777FF">
              <w:rPr>
                <w:rFonts w:cstheme="minorHAnsi"/>
                <w:color w:val="000000" w:themeColor="text1"/>
                <w:lang w:val="en-US"/>
              </w:rPr>
              <w:t>Diverse recommendations made consensus difficult</w:t>
            </w:r>
          </w:p>
        </w:tc>
      </w:tr>
      <w:tr w:rsidR="001777FF" w:rsidRPr="001777FF" w14:paraId="28338A3A" w14:textId="77777777" w:rsidTr="005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AD944A" w14:textId="77777777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lastRenderedPageBreak/>
              <w:t xml:space="preserve">Stevinson et al., 2010, United Kingdom </w:t>
            </w:r>
          </w:p>
        </w:tc>
        <w:tc>
          <w:tcPr>
            <w:tcW w:w="2410" w:type="dxa"/>
          </w:tcPr>
          <w:p w14:paraId="11B492A2" w14:textId="1A6EE44E" w:rsidR="001D3D09" w:rsidRPr="001777FF" w:rsidRDefault="005F78EF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licit and rank research questions to</w:t>
            </w:r>
            <w:r w:rsidR="00BA6B1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reach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consensus on priorities for prognostication research</w:t>
            </w:r>
          </w:p>
        </w:tc>
        <w:tc>
          <w:tcPr>
            <w:tcW w:w="1559" w:type="dxa"/>
          </w:tcPr>
          <w:p w14:paraId="433C333A" w14:textId="15A975EC" w:rsidR="00FB7ACA" w:rsidRPr="001777FF" w:rsidRDefault="00FB7ACA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-person</w:t>
            </w:r>
            <w:r w:rsidR="005E16D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workshop with </w:t>
            </w:r>
            <w:r w:rsidR="005E16D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G (4)</w:t>
            </w:r>
          </w:p>
          <w:p w14:paraId="19CD40D6" w14:textId="39254780" w:rsidR="001D3D09" w:rsidRPr="001777FF" w:rsidRDefault="005F5762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Unclear duration</w:t>
            </w:r>
          </w:p>
        </w:tc>
        <w:tc>
          <w:tcPr>
            <w:tcW w:w="1984" w:type="dxa"/>
          </w:tcPr>
          <w:p w14:paraId="2DE37A24" w14:textId="25D8F7D5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25 delegates</w:t>
            </w:r>
            <w:r w:rsidR="005303F3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10 palliative care physicians, </w:t>
            </w:r>
            <w:r w:rsidR="005303F3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4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urses, </w:t>
            </w:r>
            <w:r w:rsidR="005303F3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1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ietician </w:t>
            </w:r>
            <w:r w:rsidR="005303F3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&amp;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10 academic researchers</w:t>
            </w:r>
          </w:p>
          <w:p w14:paraId="0AD185FB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230DABED" w14:textId="351CD364" w:rsidR="001D3D09" w:rsidRPr="001777FF" w:rsidRDefault="005303F3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Top ten ranked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research questions</w:t>
            </w:r>
          </w:p>
        </w:tc>
        <w:tc>
          <w:tcPr>
            <w:tcW w:w="2551" w:type="dxa"/>
          </w:tcPr>
          <w:p w14:paraId="5E897059" w14:textId="5D1FE53B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statistical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alysis</w:t>
            </w:r>
            <w:r w:rsidR="007D066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voting and ranking results</w:t>
            </w:r>
          </w:p>
          <w:p w14:paraId="59A7EA96" w14:textId="1D16A7A8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qualitative analysis</w:t>
            </w:r>
          </w:p>
        </w:tc>
        <w:tc>
          <w:tcPr>
            <w:tcW w:w="4253" w:type="dxa"/>
          </w:tcPr>
          <w:p w14:paraId="19DF57AF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t addressed</w:t>
            </w:r>
          </w:p>
        </w:tc>
      </w:tr>
      <w:tr w:rsidR="001777FF" w:rsidRPr="001777FF" w14:paraId="78CEEC8A" w14:textId="77777777" w:rsidTr="005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C4A88A5" w14:textId="2DE6772D" w:rsidR="001D3D09" w:rsidRPr="001777FF" w:rsidRDefault="001D3D09" w:rsidP="001D3D09">
            <w:pPr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>Dening et al., 2013, United Kingdom</w:t>
            </w:r>
          </w:p>
        </w:tc>
        <w:tc>
          <w:tcPr>
            <w:tcW w:w="2410" w:type="dxa"/>
          </w:tcPr>
          <w:p w14:paraId="3268F6E9" w14:textId="4D94FD4E" w:rsidR="001D3D09" w:rsidRPr="001777FF" w:rsidRDefault="00015D10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xplore preferences for end-of-life care</w:t>
            </w:r>
          </w:p>
        </w:tc>
        <w:tc>
          <w:tcPr>
            <w:tcW w:w="1559" w:type="dxa"/>
          </w:tcPr>
          <w:p w14:paraId="7FD521BB" w14:textId="3B499A3C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>55-minute in-person</w:t>
            </w:r>
            <w:r w:rsidR="00015D10"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 xml:space="preserve"> NG (3)</w:t>
            </w:r>
            <w:r w:rsidR="005303F3"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 xml:space="preserve">: </w:t>
            </w:r>
            <w:r w:rsidR="00015D10"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 xml:space="preserve">1 </w:t>
            </w:r>
            <w:proofErr w:type="gramStart"/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e</w:t>
            </w:r>
            <w:r w:rsidR="00015D1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rsons</w:t>
            </w:r>
            <w:proofErr w:type="gramEnd"/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with dementia,</w:t>
            </w:r>
            <w:r w:rsidR="00015D1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1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carers</w:t>
            </w:r>
            <w:r w:rsidR="00015D1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&amp;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015D1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1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yads of people with dementia and carers</w:t>
            </w:r>
          </w:p>
        </w:tc>
        <w:tc>
          <w:tcPr>
            <w:tcW w:w="1984" w:type="dxa"/>
          </w:tcPr>
          <w:p w14:paraId="66660953" w14:textId="2D79E2A9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17 participants</w:t>
            </w:r>
            <w:r w:rsidR="003D5BB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9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eople with dementia</w:t>
            </w:r>
            <w:r w:rsidR="00A8370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, 8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carers</w:t>
            </w:r>
          </w:p>
          <w:p w14:paraId="7380A5FE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296CF03E" w14:textId="47AE2824" w:rsidR="001D3D09" w:rsidRPr="001777FF" w:rsidRDefault="00DE551F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Top five ranked important ideas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tems</w:t>
            </w:r>
          </w:p>
        </w:tc>
        <w:tc>
          <w:tcPr>
            <w:tcW w:w="2551" w:type="dxa"/>
          </w:tcPr>
          <w:p w14:paraId="3F4784AE" w14:textId="073C8A97" w:rsidR="001D3D09" w:rsidRPr="001777FF" w:rsidRDefault="001D3D09" w:rsidP="002D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</w:rPr>
              <w:t>Descriptive statistical analysis</w:t>
            </w:r>
            <w:r w:rsidR="003A09B0" w:rsidRPr="001777FF">
              <w:rPr>
                <w:rFonts w:ascii="Calibri" w:eastAsia="新細明體" w:hAnsi="Calibri" w:cs="Calibri"/>
                <w:color w:val="000000" w:themeColor="text1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ranking scores from </w:t>
            </w:r>
            <w:r w:rsidR="007255F6" w:rsidRPr="001777FF">
              <w:rPr>
                <w:rFonts w:ascii="Calibri" w:eastAsia="新細明體" w:hAnsi="Calibri" w:cs="Calibri"/>
                <w:color w:val="000000" w:themeColor="text1"/>
              </w:rPr>
              <w:t>3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 </w:t>
            </w:r>
            <w:r w:rsidR="007255F6" w:rsidRPr="001777FF">
              <w:rPr>
                <w:rFonts w:ascii="Calibri" w:eastAsia="新細明體" w:hAnsi="Calibri" w:cs="Calibri"/>
                <w:color w:val="000000" w:themeColor="text1"/>
              </w:rPr>
              <w:t>NGs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 to determine the overall</w:t>
            </w:r>
            <w:r w:rsidR="002D7E44" w:rsidRPr="001777FF">
              <w:rPr>
                <w:rFonts w:ascii="Calibri" w:eastAsia="新細明體" w:hAnsi="Calibri" w:cs="Calibri"/>
                <w:color w:val="000000" w:themeColor="text1"/>
              </w:rPr>
              <w:t xml:space="preserve"> item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 priorit</w:t>
            </w:r>
            <w:r w:rsidR="002D7E44" w:rsidRPr="001777FF">
              <w:rPr>
                <w:rFonts w:ascii="Calibri" w:eastAsia="新細明體" w:hAnsi="Calibri" w:cs="Calibri"/>
                <w:color w:val="000000" w:themeColor="text1"/>
              </w:rPr>
              <w:t xml:space="preserve">ies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Qualitative content analysis</w:t>
            </w:r>
            <w:r w:rsidR="00B466C3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meeting transcripts</w:t>
            </w:r>
          </w:p>
        </w:tc>
        <w:tc>
          <w:tcPr>
            <w:tcW w:w="4253" w:type="dxa"/>
          </w:tcPr>
          <w:p w14:paraId="3A08A5D7" w14:textId="0FEFF0E6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t addressed</w:t>
            </w:r>
          </w:p>
        </w:tc>
      </w:tr>
      <w:tr w:rsidR="001777FF" w:rsidRPr="001777FF" w14:paraId="702C146B" w14:textId="77777777" w:rsidTr="005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555641" w14:textId="4B845F70" w:rsidR="001D3D09" w:rsidRPr="001777FF" w:rsidRDefault="00383253" w:rsidP="001D3D09">
            <w:pPr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 xml:space="preserve">Higginson et al., 2013, </w:t>
            </w: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>United Kingdom</w:t>
            </w:r>
          </w:p>
        </w:tc>
        <w:tc>
          <w:tcPr>
            <w:tcW w:w="2410" w:type="dxa"/>
          </w:tcPr>
          <w:p w14:paraId="21839239" w14:textId="0C568E1A" w:rsidR="001D3D09" w:rsidRPr="001777FF" w:rsidRDefault="00FD5733" w:rsidP="00FD57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evelop evidence-based guidance on optimal research design and conduct for end-of-life care research</w:t>
            </w:r>
          </w:p>
        </w:tc>
        <w:tc>
          <w:tcPr>
            <w:tcW w:w="1559" w:type="dxa"/>
          </w:tcPr>
          <w:p w14:paraId="4F8D5B10" w14:textId="12062A5E" w:rsidR="00203986" w:rsidRPr="001777FF" w:rsidRDefault="00663BC0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O</w:t>
            </w:r>
            <w:r w:rsidR="0020398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e-day in-person workshop</w:t>
            </w:r>
            <w:r w:rsidR="007E3C67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20398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with</w:t>
            </w:r>
            <w:r w:rsidR="00CE105C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G (</w:t>
            </w:r>
            <w:r w:rsidR="004A465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3</w:t>
            </w:r>
            <w:r w:rsidR="00CE105C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)</w:t>
            </w:r>
            <w:r w:rsidR="007E3C67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for five topics</w:t>
            </w:r>
            <w:r w:rsidR="00796FDA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984" w:type="dxa"/>
          </w:tcPr>
          <w:p w14:paraId="3AD97A0C" w14:textId="49CAD139" w:rsidR="00BE19F7" w:rsidRPr="001777FF" w:rsidRDefault="00B70E9A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140 participants</w:t>
            </w:r>
          </w:p>
          <w:p w14:paraId="7CEB6427" w14:textId="442BEFBB" w:rsidR="00BE19F7" w:rsidRPr="001777FF" w:rsidRDefault="00BE19F7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6D6E2939" w14:textId="62F09498" w:rsidR="00743423" w:rsidRPr="001777FF" w:rsidRDefault="00BE19F7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Higher</w:t>
            </w:r>
            <w:r w:rsidR="00226F98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levels of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</w:t>
            </w:r>
            <w:r w:rsidR="00A87E08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greement</w:t>
            </w:r>
          </w:p>
        </w:tc>
        <w:tc>
          <w:tcPr>
            <w:tcW w:w="2551" w:type="dxa"/>
          </w:tcPr>
          <w:p w14:paraId="0DB1D557" w14:textId="77777777" w:rsidR="001D3D09" w:rsidRPr="001777FF" w:rsidRDefault="00BE19F7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</w:rPr>
              <w:t>Descriptive statistical analysis: median score,</w:t>
            </w:r>
            <w:r w:rsidR="00CF146E" w:rsidRPr="001777FF">
              <w:rPr>
                <w:rFonts w:ascii="Calibri" w:eastAsia="新細明體" w:hAnsi="Calibri" w:cs="Calibri"/>
                <w:color w:val="000000" w:themeColor="text1"/>
              </w:rPr>
              <w:t xml:space="preserve">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interquartile range</w:t>
            </w:r>
          </w:p>
          <w:p w14:paraId="71C6CD27" w14:textId="01ACBECF" w:rsidR="00A319A8" w:rsidRPr="001777FF" w:rsidRDefault="00E01F8C" w:rsidP="00A31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No specific method: </w:t>
            </w:r>
            <w:r w:rsidR="00A319A8"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>participant-generated recommendations,</w:t>
            </w:r>
          </w:p>
          <w:p w14:paraId="36304FB1" w14:textId="00B8C5FC" w:rsidR="002A010E" w:rsidRPr="001777FF" w:rsidRDefault="00A319A8" w:rsidP="00A31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>Scribe notes,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FE2BC7" w:rsidRPr="001777FF">
              <w:rPr>
                <w:rFonts w:ascii="Calibri" w:eastAsia="新細明體" w:hAnsi="Calibri" w:cs="Calibri"/>
                <w:color w:val="000000" w:themeColor="text1"/>
              </w:rPr>
              <w:t xml:space="preserve">meeting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ranscripts</w:t>
            </w:r>
          </w:p>
        </w:tc>
        <w:tc>
          <w:tcPr>
            <w:tcW w:w="4253" w:type="dxa"/>
          </w:tcPr>
          <w:p w14:paraId="3C26D7A1" w14:textId="36A9B23C" w:rsidR="006204FD" w:rsidRPr="001777FF" w:rsidRDefault="006204FD" w:rsidP="0062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articipant- related</w:t>
            </w:r>
          </w:p>
          <w:p w14:paraId="58B70DDC" w14:textId="0D44FF2E" w:rsidR="00C32485" w:rsidRPr="001777FF" w:rsidRDefault="006204FD" w:rsidP="0062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color w:val="000000" w:themeColor="text1"/>
                <w:lang w:val="en-US"/>
              </w:rPr>
            </w:pPr>
            <w:r w:rsidRPr="001777FF">
              <w:rPr>
                <w:rFonts w:cstheme="minorHAnsi"/>
                <w:color w:val="000000" w:themeColor="text1"/>
                <w:lang w:val="en-US"/>
              </w:rPr>
              <w:t>Limited participant diversity</w:t>
            </w:r>
            <w:r w:rsidR="00FA0542" w:rsidRPr="001777FF">
              <w:rPr>
                <w:rFonts w:cstheme="minorHAnsi"/>
                <w:color w:val="000000" w:themeColor="text1"/>
                <w:lang w:val="en-US"/>
              </w:rPr>
              <w:t xml:space="preserve"> with </w:t>
            </w:r>
            <w:r w:rsidR="00316A6E" w:rsidRPr="001777FF">
              <w:rPr>
                <w:rFonts w:cstheme="minorHAnsi"/>
                <w:color w:val="000000" w:themeColor="text1"/>
                <w:lang w:val="en-US"/>
              </w:rPr>
              <w:t xml:space="preserve">only </w:t>
            </w:r>
            <w:r w:rsidR="00E720C0" w:rsidRPr="001777FF">
              <w:rPr>
                <w:rFonts w:cstheme="minorHAnsi"/>
                <w:color w:val="000000" w:themeColor="text1"/>
                <w:lang w:val="en-US"/>
              </w:rPr>
              <w:t xml:space="preserve">conference </w:t>
            </w:r>
            <w:r w:rsidR="00FA0542" w:rsidRPr="001777FF">
              <w:rPr>
                <w:rFonts w:cstheme="minorHAnsi"/>
                <w:color w:val="000000" w:themeColor="text1"/>
                <w:lang w:val="en-US"/>
              </w:rPr>
              <w:t xml:space="preserve">attendees </w:t>
            </w:r>
            <w:r w:rsidR="00C32485" w:rsidRPr="001777FF">
              <w:rPr>
                <w:rFonts w:cstheme="minorHAnsi"/>
                <w:color w:val="000000" w:themeColor="text1"/>
                <w:lang w:val="en-US"/>
              </w:rPr>
              <w:t>invited</w:t>
            </w:r>
          </w:p>
          <w:p w14:paraId="0578F2B1" w14:textId="77777777" w:rsidR="00FA0542" w:rsidRPr="001777FF" w:rsidRDefault="00FA0542" w:rsidP="00FA0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Conduct of meeting</w:t>
            </w:r>
          </w:p>
          <w:p w14:paraId="6651FA07" w14:textId="2AFE3F76" w:rsidR="006204FD" w:rsidRPr="001777FF" w:rsidRDefault="00FA0542" w:rsidP="0062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color w:val="000000" w:themeColor="text1"/>
                <w:lang w:val="en-US"/>
              </w:rPr>
            </w:pPr>
            <w:r w:rsidRPr="001777FF">
              <w:rPr>
                <w:rFonts w:cstheme="minorHAnsi"/>
                <w:color w:val="000000" w:themeColor="text1"/>
                <w:lang w:val="en-US"/>
              </w:rPr>
              <w:t>Limited available time</w:t>
            </w:r>
            <w:r w:rsidR="00EE0249" w:rsidRPr="001777FF">
              <w:rPr>
                <w:rFonts w:cstheme="minorHAnsi"/>
                <w:color w:val="000000" w:themeColor="text1"/>
                <w:lang w:val="en-US"/>
              </w:rPr>
              <w:t xml:space="preserve">, </w:t>
            </w:r>
            <w:r w:rsidR="008B2D8B" w:rsidRPr="001777FF">
              <w:rPr>
                <w:rFonts w:cstheme="minorHAnsi"/>
                <w:color w:val="000000" w:themeColor="text1"/>
                <w:lang w:val="en-US"/>
              </w:rPr>
              <w:t>especially</w:t>
            </w:r>
            <w:r w:rsidR="00EE0249" w:rsidRPr="001777FF">
              <w:rPr>
                <w:rFonts w:cstheme="minorHAnsi"/>
                <w:color w:val="000000" w:themeColor="text1"/>
                <w:lang w:val="en-US"/>
              </w:rPr>
              <w:t xml:space="preserve"> for discussion</w:t>
            </w:r>
            <w:r w:rsidR="008B2D8B" w:rsidRPr="001777FF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  <w:p w14:paraId="1887B972" w14:textId="3941FDDF" w:rsidR="00C5516E" w:rsidRPr="001777FF" w:rsidRDefault="00C5516E" w:rsidP="0062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Data analysis</w:t>
            </w:r>
          </w:p>
          <w:p w14:paraId="58C74843" w14:textId="6FA10954" w:rsidR="001D3D09" w:rsidRPr="001777FF" w:rsidRDefault="00DD301A" w:rsidP="008B2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color w:val="000000" w:themeColor="text1"/>
                <w:lang w:val="en-US"/>
              </w:rPr>
            </w:pPr>
            <w:r w:rsidRPr="001777FF">
              <w:rPr>
                <w:rFonts w:ascii="Calibri" w:hAnsi="Calibri" w:cs="Calibri"/>
                <w:color w:val="000000" w:themeColor="text1"/>
              </w:rPr>
              <w:t xml:space="preserve">Analysing </w:t>
            </w:r>
            <w:r w:rsidR="00151D57" w:rsidRPr="001777FF">
              <w:rPr>
                <w:rFonts w:ascii="Calibri" w:hAnsi="Calibri" w:cs="Calibri"/>
                <w:color w:val="000000" w:themeColor="text1"/>
              </w:rPr>
              <w:t xml:space="preserve">multi-part </w:t>
            </w:r>
            <w:r w:rsidRPr="001777FF">
              <w:rPr>
                <w:rFonts w:ascii="Calibri" w:hAnsi="Calibri" w:cs="Calibri"/>
                <w:color w:val="000000" w:themeColor="text1"/>
              </w:rPr>
              <w:t xml:space="preserve">recommendations </w:t>
            </w:r>
            <w:r w:rsidRPr="001777FF">
              <w:rPr>
                <w:rFonts w:ascii="Calibri" w:hAnsi="Calibri" w:cs="Calibri"/>
                <w:color w:val="000000" w:themeColor="text1"/>
              </w:rPr>
              <w:lastRenderedPageBreak/>
              <w:t>that had multiple parts</w:t>
            </w:r>
            <w:r w:rsidR="006B5394" w:rsidRPr="001777FF"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="00151D57" w:rsidRPr="001777FF">
              <w:rPr>
                <w:rFonts w:ascii="Calibri" w:hAnsi="Calibri" w:cs="Calibri"/>
                <w:color w:val="000000" w:themeColor="text1"/>
              </w:rPr>
              <w:t xml:space="preserve">balancing </w:t>
            </w:r>
            <w:r w:rsidR="006B5394" w:rsidRPr="001777FF">
              <w:rPr>
                <w:rFonts w:ascii="Calibri" w:hAnsi="Calibri" w:cs="Calibri"/>
                <w:color w:val="000000" w:themeColor="text1"/>
              </w:rPr>
              <w:t>simplif</w:t>
            </w:r>
            <w:r w:rsidR="00151D57" w:rsidRPr="001777FF">
              <w:rPr>
                <w:rFonts w:ascii="Calibri" w:hAnsi="Calibri" w:cs="Calibri"/>
                <w:color w:val="000000" w:themeColor="text1"/>
              </w:rPr>
              <w:t>ication with</w:t>
            </w:r>
            <w:r w:rsidR="006B5394" w:rsidRPr="001777FF">
              <w:rPr>
                <w:rFonts w:ascii="Calibri" w:hAnsi="Calibri" w:cs="Calibri"/>
                <w:color w:val="000000" w:themeColor="text1"/>
              </w:rPr>
              <w:t xml:space="preserve"> preserving original wording</w:t>
            </w:r>
          </w:p>
        </w:tc>
      </w:tr>
      <w:tr w:rsidR="001777FF" w:rsidRPr="001777FF" w14:paraId="04ECFFDD" w14:textId="77777777" w:rsidTr="005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0AE4A01" w14:textId="77777777" w:rsidR="001D3D09" w:rsidRPr="001777FF" w:rsidRDefault="001D3D09" w:rsidP="001D3D09">
            <w:pPr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lastRenderedPageBreak/>
              <w:t xml:space="preserve">van Riet Paap et al., 2015, Spain </w:t>
            </w:r>
          </w:p>
        </w:tc>
        <w:tc>
          <w:tcPr>
            <w:tcW w:w="2410" w:type="dxa"/>
          </w:tcPr>
          <w:p w14:paraId="31076AF0" w14:textId="77777777" w:rsidR="001D5995" w:rsidRPr="001777FF" w:rsidRDefault="00AD0BD0" w:rsidP="001D5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evelop recommendations for </w:t>
            </w:r>
            <w:r w:rsidR="001D5995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ntegrating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evidence into </w:t>
            </w:r>
            <w:r w:rsidR="001D5995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alliative care</w:t>
            </w:r>
          </w:p>
          <w:p w14:paraId="167EAB21" w14:textId="2A9FFCAA" w:rsidR="001D5995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ractice</w:t>
            </w:r>
          </w:p>
        </w:tc>
        <w:tc>
          <w:tcPr>
            <w:tcW w:w="1559" w:type="dxa"/>
          </w:tcPr>
          <w:p w14:paraId="58B380E0" w14:textId="77777777" w:rsidR="001D3D09" w:rsidRPr="001777FF" w:rsidRDefault="00AD0BD0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n-person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G (2)</w:t>
            </w:r>
          </w:p>
          <w:p w14:paraId="1477C717" w14:textId="79640895" w:rsidR="004360D6" w:rsidRPr="001777FF" w:rsidRDefault="004360D6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Unclear duration</w:t>
            </w:r>
          </w:p>
        </w:tc>
        <w:tc>
          <w:tcPr>
            <w:tcW w:w="1984" w:type="dxa"/>
          </w:tcPr>
          <w:p w14:paraId="4F53237B" w14:textId="4BB8AD22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20 participants</w:t>
            </w:r>
            <w:r w:rsidR="00AD0BD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11 researchers</w:t>
            </w:r>
            <w:r w:rsidR="00AD0BD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&amp; 9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clinicians</w:t>
            </w:r>
          </w:p>
          <w:p w14:paraId="43850105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608506C3" w14:textId="15AC6657" w:rsidR="001D3D09" w:rsidRPr="001777FF" w:rsidRDefault="00C0592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op five ranked</w:t>
            </w:r>
            <w:r w:rsidR="002A010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4D740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tems</w:t>
            </w:r>
          </w:p>
        </w:tc>
        <w:tc>
          <w:tcPr>
            <w:tcW w:w="2551" w:type="dxa"/>
          </w:tcPr>
          <w:p w14:paraId="0FB12D28" w14:textId="156E79AD" w:rsidR="007D32D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statistical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alysis</w:t>
            </w:r>
            <w:r w:rsidR="007D32D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="00F3527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ranking results</w:t>
            </w:r>
          </w:p>
          <w:p w14:paraId="34CF2D46" w14:textId="03A0F1F8" w:rsidR="001D3D09" w:rsidRPr="001777FF" w:rsidRDefault="00C814A2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sp</w:t>
            </w:r>
            <w:r w:rsidR="00527A6C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ecific method: all items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</w:rPr>
              <w:t>mentioned by participants</w:t>
            </w:r>
          </w:p>
        </w:tc>
        <w:tc>
          <w:tcPr>
            <w:tcW w:w="4253" w:type="dxa"/>
          </w:tcPr>
          <w:p w14:paraId="79A9DF6B" w14:textId="72AB1DD9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t addressed</w:t>
            </w:r>
          </w:p>
        </w:tc>
      </w:tr>
      <w:tr w:rsidR="001777FF" w:rsidRPr="001777FF" w14:paraId="6045F31E" w14:textId="77777777" w:rsidTr="005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3207BA8" w14:textId="77777777" w:rsidR="001D3D09" w:rsidRPr="001777FF" w:rsidRDefault="001D3D09" w:rsidP="001D3D09">
            <w:pPr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</w:rPr>
            </w:pP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</w:rPr>
              <w:t xml:space="preserve">Tuffrey-Wijne et al., 2016, Switzerland </w:t>
            </w:r>
          </w:p>
        </w:tc>
        <w:tc>
          <w:tcPr>
            <w:tcW w:w="2410" w:type="dxa"/>
          </w:tcPr>
          <w:p w14:paraId="6034A29D" w14:textId="69DD19FE" w:rsidR="001D3D09" w:rsidRPr="001777FF" w:rsidRDefault="00B70EA8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</w:rPr>
              <w:t>D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</w:rPr>
              <w:t>evelop research priorities for palliative care of people with intellectual disabilities</w:t>
            </w:r>
          </w:p>
        </w:tc>
        <w:tc>
          <w:tcPr>
            <w:tcW w:w="1559" w:type="dxa"/>
          </w:tcPr>
          <w:p w14:paraId="5E4F3EEB" w14:textId="156622DB" w:rsidR="001D3D09" w:rsidRPr="001777FF" w:rsidRDefault="00BD0B4E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>T</w:t>
            </w:r>
            <w:r w:rsidR="001D3D09"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>wo-hour in-person</w:t>
            </w:r>
            <w:r w:rsidRPr="001777FF">
              <w:rPr>
                <w:rFonts w:ascii="Calibri" w:eastAsia="新細明體" w:hAnsi="Calibri" w:cs="Times New Roman"/>
                <w:color w:val="000000" w:themeColor="text1"/>
                <w:lang w:val="en-US"/>
              </w:rPr>
              <w:t xml:space="preserve"> NG (1)</w:t>
            </w:r>
          </w:p>
        </w:tc>
        <w:tc>
          <w:tcPr>
            <w:tcW w:w="1984" w:type="dxa"/>
          </w:tcPr>
          <w:p w14:paraId="707B7CD8" w14:textId="282E30FD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12 academic </w:t>
            </w:r>
            <w:r w:rsidR="00BD0B4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&amp;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clinicians</w:t>
            </w:r>
          </w:p>
          <w:p w14:paraId="4C714CED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488004AD" w14:textId="77777777" w:rsidR="005530F3" w:rsidRPr="001777FF" w:rsidRDefault="005530F3" w:rsidP="00553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op five ranked</w:t>
            </w:r>
          </w:p>
          <w:p w14:paraId="31A0EDA6" w14:textId="457962FE" w:rsidR="001D3D09" w:rsidRPr="001777FF" w:rsidRDefault="005530F3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mportant research themes</w:t>
            </w:r>
          </w:p>
        </w:tc>
        <w:tc>
          <w:tcPr>
            <w:tcW w:w="2551" w:type="dxa"/>
          </w:tcPr>
          <w:p w14:paraId="05C9D313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t stated</w:t>
            </w:r>
          </w:p>
        </w:tc>
        <w:tc>
          <w:tcPr>
            <w:tcW w:w="4253" w:type="dxa"/>
          </w:tcPr>
          <w:p w14:paraId="35823C09" w14:textId="28C00811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t addressed</w:t>
            </w:r>
          </w:p>
        </w:tc>
      </w:tr>
      <w:tr w:rsidR="001777FF" w:rsidRPr="001777FF" w14:paraId="0021C0D8" w14:textId="77777777" w:rsidTr="005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8CBB88" w14:textId="6A022CAB" w:rsidR="001D3D09" w:rsidRPr="001777FF" w:rsidRDefault="001D3D09" w:rsidP="001D3D09">
            <w:pPr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>Rice</w:t>
            </w:r>
            <w:r w:rsidRPr="001777FF">
              <w:rPr>
                <w:rFonts w:ascii="Calibri" w:eastAsia="新細明體" w:hAnsi="Calibri" w:cs="Times New Roman" w:hint="eastAsia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>et al., 2018, Canada and United States</w:t>
            </w:r>
          </w:p>
        </w:tc>
        <w:tc>
          <w:tcPr>
            <w:tcW w:w="2410" w:type="dxa"/>
          </w:tcPr>
          <w:p w14:paraId="1003575B" w14:textId="65FF83C5" w:rsidR="00774A80" w:rsidRPr="001777FF" w:rsidRDefault="00774A80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velop survey items to assess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c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hallenges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d for support service</w:t>
            </w:r>
            <w:r w:rsidR="00EB60B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preferences</w:t>
            </w:r>
          </w:p>
        </w:tc>
        <w:tc>
          <w:tcPr>
            <w:tcW w:w="1559" w:type="dxa"/>
          </w:tcPr>
          <w:p w14:paraId="6CECE816" w14:textId="7CBFE83C" w:rsidR="00443B06" w:rsidRPr="001777FF" w:rsidRDefault="00EB60B0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-person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G (3): 2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in </w:t>
            </w:r>
            <w:r w:rsidR="00443B0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USA &amp; 1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in Canada</w:t>
            </w:r>
          </w:p>
          <w:p w14:paraId="6B3AF6C7" w14:textId="228E4330" w:rsidR="001D3D09" w:rsidRPr="001777FF" w:rsidRDefault="00BE14B0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uration: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90</w:t>
            </w:r>
            <w:r w:rsidR="00443B0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-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120 minutes</w:t>
            </w:r>
          </w:p>
        </w:tc>
        <w:tc>
          <w:tcPr>
            <w:tcW w:w="1984" w:type="dxa"/>
          </w:tcPr>
          <w:p w14:paraId="14E64ACA" w14:textId="637C502E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13 informal caregivers of </w:t>
            </w:r>
            <w:r w:rsidR="00DF2D4D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ndividuals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with systematic sclerosis</w:t>
            </w:r>
          </w:p>
          <w:p w14:paraId="61CFE978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ilot conducted</w:t>
            </w:r>
          </w:p>
        </w:tc>
        <w:tc>
          <w:tcPr>
            <w:tcW w:w="1418" w:type="dxa"/>
          </w:tcPr>
          <w:p w14:paraId="73D0A185" w14:textId="6B963818" w:rsidR="00D54788" w:rsidRPr="001777FF" w:rsidRDefault="00D54788" w:rsidP="00D54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op ten ranked</w:t>
            </w:r>
          </w:p>
          <w:p w14:paraId="2C62784A" w14:textId="35F65EDD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challenges and support services</w:t>
            </w:r>
          </w:p>
        </w:tc>
        <w:tc>
          <w:tcPr>
            <w:tcW w:w="2551" w:type="dxa"/>
          </w:tcPr>
          <w:p w14:paraId="58AD7970" w14:textId="3499756A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statistical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alysis</w:t>
            </w:r>
            <w:r w:rsidR="00A3224F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mean scores </w:t>
            </w:r>
          </w:p>
          <w:p w14:paraId="14DBF0DC" w14:textId="5C464D75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Qualitative content analysis</w:t>
            </w:r>
            <w:r w:rsidR="00A3224F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all generated items</w:t>
            </w:r>
          </w:p>
        </w:tc>
        <w:tc>
          <w:tcPr>
            <w:tcW w:w="4253" w:type="dxa"/>
          </w:tcPr>
          <w:p w14:paraId="54B3E463" w14:textId="04C983C0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Participant</w:t>
            </w:r>
            <w:r w:rsidR="00271434"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-</w:t>
            </w: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related</w:t>
            </w:r>
          </w:p>
          <w:p w14:paraId="144D9A36" w14:textId="25BB6139" w:rsidR="009055A3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Limited </w:t>
            </w:r>
            <w:r w:rsidR="00667A9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participant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iversity</w:t>
            </w:r>
            <w:r w:rsidR="00FA0542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with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only family caregivers at national patient conferences</w:t>
            </w:r>
            <w:r w:rsidR="00E720C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included</w:t>
            </w:r>
          </w:p>
        </w:tc>
      </w:tr>
      <w:tr w:rsidR="001777FF" w:rsidRPr="001777FF" w14:paraId="735484C9" w14:textId="77777777" w:rsidTr="005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EFCCED" w14:textId="631645AD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de Wolf-Linder et al., 2019,</w:t>
            </w:r>
            <w:r w:rsidR="005B7081"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>Ireland</w:t>
            </w:r>
          </w:p>
        </w:tc>
        <w:tc>
          <w:tcPr>
            <w:tcW w:w="2410" w:type="dxa"/>
          </w:tcPr>
          <w:p w14:paraId="6F956B40" w14:textId="6A032F75" w:rsidR="00196CA6" w:rsidRPr="001777FF" w:rsidRDefault="00196CA6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entify key palliative care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domains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for outcomes measurement and determine the optimal </w:t>
            </w:r>
            <w:r w:rsidR="00FF528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assessment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imeframe</w:t>
            </w:r>
          </w:p>
        </w:tc>
        <w:tc>
          <w:tcPr>
            <w:tcW w:w="1559" w:type="dxa"/>
          </w:tcPr>
          <w:p w14:paraId="52406598" w14:textId="2041DBD2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90-minute in-person workshop with</w:t>
            </w:r>
            <w:r w:rsidR="00FF528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G (4)</w:t>
            </w:r>
          </w:p>
        </w:tc>
        <w:tc>
          <w:tcPr>
            <w:tcW w:w="1984" w:type="dxa"/>
          </w:tcPr>
          <w:p w14:paraId="0B864F10" w14:textId="63CD16E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33 clinicians </w:t>
            </w:r>
            <w:r w:rsidR="00FF528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&amp;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researchers</w:t>
            </w:r>
          </w:p>
          <w:p w14:paraId="3A93E04B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56108206" w14:textId="6D43A835" w:rsidR="001D3D09" w:rsidRPr="001777FF" w:rsidRDefault="00FF528E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Top five ranked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outcome domains</w:t>
            </w:r>
          </w:p>
        </w:tc>
        <w:tc>
          <w:tcPr>
            <w:tcW w:w="2551" w:type="dxa"/>
          </w:tcPr>
          <w:p w14:paraId="525905C8" w14:textId="0C51E5CC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statistical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alysis</w:t>
            </w:r>
            <w:r w:rsidR="00FF528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:</w:t>
            </w:r>
            <w:r w:rsidR="00FF528E" w:rsidRPr="001777FF">
              <w:rPr>
                <w:rFonts w:ascii="Calibri" w:eastAsia="新細明體" w:hAnsi="Calibri" w:cs="Calibri"/>
                <w:color w:val="000000" w:themeColor="text1"/>
              </w:rPr>
              <w:t xml:space="preserve">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mean score</w:t>
            </w:r>
          </w:p>
          <w:p w14:paraId="3C3FAF2F" w14:textId="5E65B639" w:rsidR="001D3D09" w:rsidRPr="001777FF" w:rsidRDefault="00AD783F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Thematic analysis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scribe notes</w:t>
            </w:r>
          </w:p>
        </w:tc>
        <w:tc>
          <w:tcPr>
            <w:tcW w:w="4253" w:type="dxa"/>
          </w:tcPr>
          <w:p w14:paraId="333B4BB8" w14:textId="77777777" w:rsidR="00271434" w:rsidRPr="001777FF" w:rsidRDefault="00271434" w:rsidP="00271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Participant-related</w:t>
            </w:r>
          </w:p>
          <w:p w14:paraId="492A3588" w14:textId="32941CCD" w:rsidR="001D3D09" w:rsidRPr="001777FF" w:rsidRDefault="00AD783F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Limited participant diversity</w:t>
            </w:r>
            <w:r w:rsidR="00AF3D8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(e.g.,</w:t>
            </w:r>
            <w:r w:rsidR="008C11FA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lack of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clinical frontline staff</w:t>
            </w:r>
            <w:r w:rsidR="00DA665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,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such as chaplaincy</w:t>
            </w:r>
            <w:r w:rsidR="00AF3D80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)</w:t>
            </w:r>
          </w:p>
        </w:tc>
      </w:tr>
      <w:tr w:rsidR="001777FF" w:rsidRPr="001777FF" w14:paraId="6C9EF7C0" w14:textId="77777777" w:rsidTr="005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C76FFD2" w14:textId="7721B47E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lastRenderedPageBreak/>
              <w:t>Walshe et al., 2019, United Kingdom</w:t>
            </w:r>
          </w:p>
        </w:tc>
        <w:tc>
          <w:tcPr>
            <w:tcW w:w="2410" w:type="dxa"/>
          </w:tcPr>
          <w:p w14:paraId="4C40C4E0" w14:textId="75836861" w:rsidR="00392466" w:rsidRPr="001777FF" w:rsidRDefault="00392466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Refine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</w:rPr>
              <w:t xml:space="preserve"> and prioritise the</w:t>
            </w:r>
            <w:r w:rsidR="000C72BA" w:rsidRPr="001777FF">
              <w:rPr>
                <w:rFonts w:ascii="Calibri" w:eastAsia="新細明體" w:hAnsi="Calibri" w:cs="Calibri"/>
                <w:color w:val="000000" w:themeColor="text1"/>
              </w:rPr>
              <w:t xml:space="preserve"> Namaste Care programme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</w:rPr>
              <w:t xml:space="preserve"> implementation process</w:t>
            </w:r>
          </w:p>
        </w:tc>
        <w:tc>
          <w:tcPr>
            <w:tcW w:w="1559" w:type="dxa"/>
          </w:tcPr>
          <w:p w14:paraId="6BCD97F2" w14:textId="600B9C56" w:rsidR="001D3D09" w:rsidRPr="001777FF" w:rsidRDefault="002C0B3E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O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e-day in-person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G (2)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5D2D0ABD" w14:textId="14FBB4D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17 participants</w:t>
            </w:r>
            <w:r w:rsidR="002C0B3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15 nursing care home staff</w:t>
            </w:r>
            <w:r w:rsidR="002C0B3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, 1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family carer</w:t>
            </w:r>
            <w:r w:rsidR="002C0B3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&amp; 1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volunteer</w:t>
            </w:r>
          </w:p>
          <w:p w14:paraId="2401CBE1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339B4D27" w14:textId="1995E07C" w:rsidR="001D3D09" w:rsidRPr="001777FF" w:rsidRDefault="00C77FF4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Agreement on</w:t>
            </w:r>
            <w:r w:rsidR="0007551A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0A3C35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summary of</w:t>
            </w:r>
            <w:r w:rsidR="008F040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7C7FE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NG </w:t>
            </w:r>
            <w:r w:rsidR="008F040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result</w:t>
            </w:r>
            <w:r w:rsidR="007C7FE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s</w:t>
            </w:r>
          </w:p>
        </w:tc>
        <w:tc>
          <w:tcPr>
            <w:tcW w:w="2551" w:type="dxa"/>
          </w:tcPr>
          <w:p w14:paraId="67EBB319" w14:textId="76A152CF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statistical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alysis</w:t>
            </w:r>
            <w:r w:rsidR="002C0B3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frequency of rankings</w:t>
            </w:r>
          </w:p>
          <w:p w14:paraId="5842AF6E" w14:textId="11BC7A5A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</w:rPr>
              <w:t>Thematic analysis</w:t>
            </w:r>
            <w:r w:rsidR="00834C96" w:rsidRPr="001777FF">
              <w:rPr>
                <w:rFonts w:ascii="Calibri" w:eastAsia="新細明體" w:hAnsi="Calibri" w:cs="Calibri"/>
                <w:color w:val="000000" w:themeColor="text1"/>
              </w:rPr>
              <w:t>:</w:t>
            </w:r>
            <w:r w:rsidR="0030156F" w:rsidRPr="001777FF">
              <w:rPr>
                <w:rFonts w:ascii="Calibri" w:eastAsia="新細明體" w:hAnsi="Calibri" w:cs="Calibri"/>
                <w:color w:val="000000" w:themeColor="text1"/>
              </w:rPr>
              <w:t xml:space="preserve"> meeting notes, participant-generated ideas</w:t>
            </w:r>
          </w:p>
        </w:tc>
        <w:tc>
          <w:tcPr>
            <w:tcW w:w="4253" w:type="dxa"/>
          </w:tcPr>
          <w:p w14:paraId="64B5078C" w14:textId="77777777" w:rsidR="00271434" w:rsidRPr="001777FF" w:rsidRDefault="00271434" w:rsidP="00271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Participant-related</w:t>
            </w:r>
          </w:p>
          <w:p w14:paraId="281E3897" w14:textId="7A08758D" w:rsidR="00F24864" w:rsidRPr="001777FF" w:rsidRDefault="00F24864" w:rsidP="009B5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nsur</w:t>
            </w:r>
            <w:r w:rsidR="009821E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ng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geographical diversity among participants</w:t>
            </w:r>
          </w:p>
          <w:p w14:paraId="26A3952F" w14:textId="18A018C1" w:rsidR="001D3D09" w:rsidRPr="001777FF" w:rsidRDefault="001D3D09" w:rsidP="009B5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Recruit</w:t>
            </w:r>
            <w:r w:rsidR="00E8230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ng</w:t>
            </w:r>
            <w:r w:rsidR="00E2355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on-healthcare professionals</w:t>
            </w:r>
            <w:r w:rsidR="00ED418E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for the study </w:t>
            </w:r>
            <w:r w:rsidR="00E8230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(e.g.,</w:t>
            </w:r>
            <w:r w:rsidR="00E2355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family carers </w:t>
            </w:r>
            <w:r w:rsidR="00E8230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&amp; </w:t>
            </w:r>
            <w:r w:rsidR="00E2355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volunteers</w:t>
            </w:r>
            <w:r w:rsidR="00E8230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)</w:t>
            </w:r>
          </w:p>
        </w:tc>
      </w:tr>
      <w:tr w:rsidR="001777FF" w:rsidRPr="001777FF" w14:paraId="0CF1E0D2" w14:textId="77777777" w:rsidTr="005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936C20" w14:textId="77777777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 xml:space="preserve">Dhingra et al., 2022, United States </w:t>
            </w:r>
          </w:p>
          <w:p w14:paraId="17A7C658" w14:textId="77777777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550B1E2" w14:textId="0F61B8E7" w:rsidR="001D3D09" w:rsidRPr="001777FF" w:rsidRDefault="00C23F76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</w:rPr>
              <w:t>I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</w:rPr>
              <w:t>dentify and rank barriers to hospice utilisation</w:t>
            </w:r>
          </w:p>
        </w:tc>
        <w:tc>
          <w:tcPr>
            <w:tcW w:w="1559" w:type="dxa"/>
          </w:tcPr>
          <w:p w14:paraId="33C53186" w14:textId="4C855ECC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90-minute in-person</w:t>
            </w:r>
            <w:r w:rsidR="00C23F7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G (6)</w:t>
            </w:r>
          </w:p>
        </w:tc>
        <w:tc>
          <w:tcPr>
            <w:tcW w:w="1984" w:type="dxa"/>
          </w:tcPr>
          <w:p w14:paraId="22A837C9" w14:textId="4EEA3D93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57 stakeholders</w:t>
            </w:r>
            <w:r w:rsidR="00C23F7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10 clinicians, 41 administrators</w:t>
            </w:r>
            <w:r w:rsidR="00C23F7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BF74C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&amp;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6 others (e.g., professor)</w:t>
            </w:r>
          </w:p>
          <w:p w14:paraId="2A70D8BC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46377F69" w14:textId="6BD2FE88" w:rsidR="001D3D09" w:rsidRPr="001777FF" w:rsidRDefault="00BF74C1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Top five ranked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mportant barriers</w:t>
            </w:r>
          </w:p>
        </w:tc>
        <w:tc>
          <w:tcPr>
            <w:tcW w:w="2551" w:type="dxa"/>
          </w:tcPr>
          <w:p w14:paraId="5A1FB430" w14:textId="18FBFF84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statistical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alysis</w:t>
            </w:r>
            <w:r w:rsidR="00BF74C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: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 voting results.</w:t>
            </w:r>
          </w:p>
          <w:p w14:paraId="0D507580" w14:textId="0C66D045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hematic analysis</w:t>
            </w:r>
            <w:r w:rsidR="00BF74C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: meeting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transcript</w:t>
            </w:r>
            <w:r w:rsidR="00BF74C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s</w:t>
            </w:r>
          </w:p>
        </w:tc>
        <w:tc>
          <w:tcPr>
            <w:tcW w:w="4253" w:type="dxa"/>
          </w:tcPr>
          <w:p w14:paraId="06BE0327" w14:textId="77777777" w:rsidR="00271434" w:rsidRPr="001777FF" w:rsidRDefault="00271434" w:rsidP="00271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Participant-related</w:t>
            </w:r>
          </w:p>
          <w:p w14:paraId="55F0AB8B" w14:textId="35128473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Limited </w:t>
            </w:r>
            <w:r w:rsidR="0047369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participant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iversity</w:t>
            </w:r>
            <w:r w:rsidR="0047369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67011F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(e.g., lack of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government workers</w:t>
            </w:r>
            <w:r w:rsidR="0067011F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)</w:t>
            </w:r>
          </w:p>
        </w:tc>
      </w:tr>
      <w:tr w:rsidR="001777FF" w:rsidRPr="001777FF" w14:paraId="157D1542" w14:textId="77777777" w:rsidTr="005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4A8C4A" w14:textId="77777777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 xml:space="preserve">Hussain et al., 2022, United Kingdom </w:t>
            </w:r>
          </w:p>
        </w:tc>
        <w:tc>
          <w:tcPr>
            <w:tcW w:w="2410" w:type="dxa"/>
          </w:tcPr>
          <w:p w14:paraId="1EB4E300" w14:textId="259B6A8B" w:rsidR="00E12AED" w:rsidRPr="001777FF" w:rsidRDefault="00E12AED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velop guidelines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for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ddress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ng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missing data in palliative care clinical trials</w:t>
            </w:r>
          </w:p>
        </w:tc>
        <w:tc>
          <w:tcPr>
            <w:tcW w:w="1559" w:type="dxa"/>
          </w:tcPr>
          <w:p w14:paraId="1C7547DA" w14:textId="36BE5ACF" w:rsidR="001D3D09" w:rsidRPr="001777FF" w:rsidRDefault="00E12AED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O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e-day in-person workshop with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G (5)</w:t>
            </w:r>
          </w:p>
        </w:tc>
        <w:tc>
          <w:tcPr>
            <w:tcW w:w="1984" w:type="dxa"/>
          </w:tcPr>
          <w:p w14:paraId="1D071DCE" w14:textId="5CC7552D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39 delegates</w:t>
            </w:r>
            <w:r w:rsidR="00A04FA5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(e.g.,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atient and public research partners,</w:t>
            </w:r>
            <w:r w:rsidR="00B610AA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clinicians</w:t>
            </w:r>
            <w:r w:rsidR="0047369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&amp;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researcher</w:t>
            </w:r>
            <w:r w:rsidR="00B610AA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)</w:t>
            </w:r>
          </w:p>
          <w:p w14:paraId="350F2F78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0EA91959" w14:textId="17E46880" w:rsidR="001D3D09" w:rsidRPr="001777FF" w:rsidRDefault="00473691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op three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ranked</w:t>
            </w:r>
            <w:r w:rsidR="0001704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items</w:t>
            </w:r>
          </w:p>
        </w:tc>
        <w:tc>
          <w:tcPr>
            <w:tcW w:w="2551" w:type="dxa"/>
          </w:tcPr>
          <w:p w14:paraId="083E2BC6" w14:textId="706E552B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statistical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alysis</w:t>
            </w:r>
            <w:r w:rsidR="0047369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: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frequency of votes</w:t>
            </w:r>
          </w:p>
          <w:p w14:paraId="5422067F" w14:textId="04164C1B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hematic analysis</w:t>
            </w:r>
            <w:r w:rsidR="0047369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scribe notes</w:t>
            </w:r>
          </w:p>
        </w:tc>
        <w:tc>
          <w:tcPr>
            <w:tcW w:w="4253" w:type="dxa"/>
          </w:tcPr>
          <w:p w14:paraId="56965E8E" w14:textId="77777777" w:rsidR="00271434" w:rsidRPr="001777FF" w:rsidRDefault="00271434" w:rsidP="00271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Participant-related</w:t>
            </w:r>
          </w:p>
          <w:p w14:paraId="5AA4C0B8" w14:textId="348D2CB2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Limited </w:t>
            </w:r>
            <w:r w:rsidR="0047369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participant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diversity </w:t>
            </w:r>
            <w:r w:rsidR="0047369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(e.g., lack of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geographical representation</w:t>
            </w:r>
            <w:r w:rsidR="00473691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)</w:t>
            </w:r>
          </w:p>
          <w:p w14:paraId="7D824987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Participant rechecking</w:t>
            </w:r>
          </w:p>
          <w:p w14:paraId="0A4BB576" w14:textId="707F4332" w:rsidR="001D3D09" w:rsidRPr="001777FF" w:rsidRDefault="00700C34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F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inal recommendations </w:t>
            </w:r>
            <w:r w:rsidR="00E8515D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not presented to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articipants to review or re-scoring</w:t>
            </w:r>
          </w:p>
        </w:tc>
      </w:tr>
      <w:tr w:rsidR="001777FF" w:rsidRPr="001777FF" w14:paraId="3097729D" w14:textId="77777777" w:rsidTr="005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AA550F3" w14:textId="77777777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  <w:t xml:space="preserve">Harrop et al., 2023, United Kingdom </w:t>
            </w:r>
          </w:p>
        </w:tc>
        <w:tc>
          <w:tcPr>
            <w:tcW w:w="2410" w:type="dxa"/>
          </w:tcPr>
          <w:p w14:paraId="331F8186" w14:textId="44650187" w:rsidR="009F4CB3" w:rsidRPr="001777FF" w:rsidRDefault="009F4CB3" w:rsidP="003C7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R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ach consensus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on pain outcome measures </w:t>
            </w:r>
            <w:r w:rsidR="003C7905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and best practices for </w:t>
            </w:r>
            <w:r w:rsidR="003C7905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lastRenderedPageBreak/>
              <w:t xml:space="preserve">administering and dosing transmucosal diamorphine </w:t>
            </w:r>
            <w:r w:rsidR="00FE506F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n</w:t>
            </w:r>
            <w:r w:rsidR="003C7905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breakthrough pain for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children and young people receiving palliative care</w:t>
            </w:r>
          </w:p>
        </w:tc>
        <w:tc>
          <w:tcPr>
            <w:tcW w:w="1559" w:type="dxa"/>
          </w:tcPr>
          <w:p w14:paraId="6151F516" w14:textId="77777777" w:rsidR="00F75388" w:rsidRPr="001777FF" w:rsidRDefault="00F75388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lastRenderedPageBreak/>
              <w:t>I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-person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G (1)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</w:p>
          <w:p w14:paraId="7D9B480A" w14:textId="05B6D84C" w:rsidR="001D3D09" w:rsidRPr="001777FF" w:rsidRDefault="00B610AA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Unclear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uratio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</w:t>
            </w:r>
          </w:p>
        </w:tc>
        <w:tc>
          <w:tcPr>
            <w:tcW w:w="1984" w:type="dxa"/>
          </w:tcPr>
          <w:p w14:paraId="0E8A2F15" w14:textId="37C9BF2E" w:rsidR="001D3D09" w:rsidRPr="001777FF" w:rsidRDefault="00F44F32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13 participants: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10 clinicians </w:t>
            </w:r>
            <w:r w:rsidR="0077304B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&amp;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3 parent representatives</w:t>
            </w:r>
          </w:p>
          <w:p w14:paraId="663CF552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lastRenderedPageBreak/>
              <w:t>No pilot mentioned</w:t>
            </w:r>
          </w:p>
        </w:tc>
        <w:tc>
          <w:tcPr>
            <w:tcW w:w="1418" w:type="dxa"/>
          </w:tcPr>
          <w:p w14:paraId="4B9C2993" w14:textId="217E7452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lastRenderedPageBreak/>
              <w:t xml:space="preserve">Agreement on voting and ranking results was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lastRenderedPageBreak/>
              <w:t>reached, with no further comments from participants</w:t>
            </w:r>
          </w:p>
        </w:tc>
        <w:tc>
          <w:tcPr>
            <w:tcW w:w="2551" w:type="dxa"/>
          </w:tcPr>
          <w:p w14:paraId="40F3BDA0" w14:textId="25A23C02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lastRenderedPageBreak/>
              <w:t xml:space="preserve">Descriptive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statistical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analysis</w:t>
            </w:r>
            <w:r w:rsidR="00222963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: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 vo</w:t>
            </w:r>
            <w:r w:rsidR="00222963" w:rsidRPr="001777FF">
              <w:rPr>
                <w:rFonts w:ascii="Calibri" w:eastAsia="新細明體" w:hAnsi="Calibri" w:cs="Calibri"/>
                <w:color w:val="000000" w:themeColor="text1"/>
              </w:rPr>
              <w:t>t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ing results</w:t>
            </w:r>
          </w:p>
          <w:p w14:paraId="61BE7911" w14:textId="072594B8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hematic analysis</w:t>
            </w:r>
            <w:r w:rsidR="00222963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meeting transcript </w:t>
            </w:r>
          </w:p>
        </w:tc>
        <w:tc>
          <w:tcPr>
            <w:tcW w:w="4253" w:type="dxa"/>
          </w:tcPr>
          <w:p w14:paraId="7AD3F629" w14:textId="5971771A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t addressed</w:t>
            </w:r>
          </w:p>
        </w:tc>
      </w:tr>
      <w:tr w:rsidR="001777FF" w:rsidRPr="001777FF" w14:paraId="7572D1CE" w14:textId="77777777" w:rsidTr="005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14C448" w14:textId="7FC980CC" w:rsidR="001D3D09" w:rsidRPr="009E5914" w:rsidRDefault="009E5914" w:rsidP="009E5914">
            <w:pPr>
              <w:rPr>
                <w:rFonts w:ascii="Calibri" w:eastAsia="新細明體" w:hAnsi="Calibri" w:cs="Times New Roman"/>
                <w:color w:val="000000" w:themeColor="text1"/>
                <w:lang w:val="en-US"/>
              </w:rPr>
            </w:pPr>
            <w:proofErr w:type="spellStart"/>
            <w:r w:rsidRPr="00B07CE3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>Hökkä</w:t>
            </w:r>
            <w:proofErr w:type="spellEnd"/>
            <w:r w:rsidRPr="00B07CE3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 xml:space="preserve"> et al., 2024</w:t>
            </w:r>
            <w:r w:rsidR="001D3D09"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>, Austria, Belgium, Finland, Romania</w:t>
            </w:r>
          </w:p>
        </w:tc>
        <w:tc>
          <w:tcPr>
            <w:tcW w:w="2410" w:type="dxa"/>
          </w:tcPr>
          <w:p w14:paraId="60BAD06D" w14:textId="42E6070C" w:rsidR="001C2B8B" w:rsidRPr="001777FF" w:rsidRDefault="001C2B8B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dentify and assess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core palliative care competencies that European nurses need to attain in their education to deliver palliative care</w:t>
            </w:r>
          </w:p>
        </w:tc>
        <w:tc>
          <w:tcPr>
            <w:tcW w:w="1559" w:type="dxa"/>
          </w:tcPr>
          <w:p w14:paraId="79DAD05E" w14:textId="45C50545" w:rsidR="001D3D09" w:rsidRPr="001777FF" w:rsidRDefault="00182398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wo-hour online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G (4)</w:t>
            </w:r>
          </w:p>
        </w:tc>
        <w:tc>
          <w:tcPr>
            <w:tcW w:w="1984" w:type="dxa"/>
          </w:tcPr>
          <w:p w14:paraId="60A40719" w14:textId="10E5E8F4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35 </w:t>
            </w:r>
            <w:r w:rsidR="00182398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palliative care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experts</w:t>
            </w:r>
          </w:p>
          <w:p w14:paraId="0FB1469E" w14:textId="77777777" w:rsidR="001D3D09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Pilot conducted</w:t>
            </w:r>
          </w:p>
        </w:tc>
        <w:tc>
          <w:tcPr>
            <w:tcW w:w="1418" w:type="dxa"/>
          </w:tcPr>
          <w:p w14:paraId="1EEECA88" w14:textId="346A0BA8" w:rsidR="001D3D09" w:rsidRPr="001777FF" w:rsidRDefault="00182398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op ten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tanked</w:t>
            </w:r>
            <w:r w:rsidR="00CE2428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responses</w:t>
            </w:r>
          </w:p>
        </w:tc>
        <w:tc>
          <w:tcPr>
            <w:tcW w:w="2551" w:type="dxa"/>
          </w:tcPr>
          <w:p w14:paraId="7C16119E" w14:textId="18755568" w:rsidR="005729C0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Grouping top </w:t>
            </w:r>
            <w:r w:rsidR="009A30FD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en ranked</w:t>
            </w:r>
            <w:r w:rsidR="00CE2428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responses across groups</w:t>
            </w:r>
          </w:p>
          <w:p w14:paraId="49DC808C" w14:textId="61B352F4" w:rsidR="001D3D09" w:rsidRPr="001777FF" w:rsidRDefault="005729C0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hematic analysis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: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recommendations that appeared in at least two groups </w:t>
            </w:r>
            <w:r w:rsidR="00A61B8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across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four</w:t>
            </w:r>
            <w:r w:rsidR="00A61B86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meetings</w:t>
            </w:r>
          </w:p>
        </w:tc>
        <w:tc>
          <w:tcPr>
            <w:tcW w:w="4253" w:type="dxa"/>
          </w:tcPr>
          <w:p w14:paraId="5D874F2D" w14:textId="4DEE27BA" w:rsidR="00DF2B43" w:rsidRPr="001777FF" w:rsidRDefault="001D3D09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Participant rechecking</w:t>
            </w:r>
          </w:p>
          <w:p w14:paraId="4216882C" w14:textId="035F85D2" w:rsidR="001D3D09" w:rsidRPr="001777FF" w:rsidRDefault="00DF2B43" w:rsidP="001D3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F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indings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not presented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o participants for feedback</w:t>
            </w:r>
          </w:p>
        </w:tc>
      </w:tr>
      <w:tr w:rsidR="001777FF" w:rsidRPr="001777FF" w14:paraId="2B97D760" w14:textId="77777777" w:rsidTr="005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0E7B329" w14:textId="77777777" w:rsidR="001D3D09" w:rsidRPr="001777FF" w:rsidRDefault="001D3D09" w:rsidP="001D3D09">
            <w:pPr>
              <w:rPr>
                <w:rFonts w:ascii="Calibri" w:eastAsia="新細明體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lang w:val="en-US"/>
              </w:rPr>
              <w:t xml:space="preserve">Walshe et al., 2024, United Kingdom </w:t>
            </w:r>
          </w:p>
        </w:tc>
        <w:tc>
          <w:tcPr>
            <w:tcW w:w="2410" w:type="dxa"/>
          </w:tcPr>
          <w:p w14:paraId="63D11850" w14:textId="6D433869" w:rsidR="002B3155" w:rsidRPr="001777FF" w:rsidRDefault="002B3155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</w:rPr>
              <w:t>E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</w:rPr>
              <w:t>xplore the professional and organisational factors that facilitate or hinder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</w:rPr>
              <w:t>palliative and end-of-life care research</w:t>
            </w:r>
          </w:p>
        </w:tc>
        <w:tc>
          <w:tcPr>
            <w:tcW w:w="1559" w:type="dxa"/>
          </w:tcPr>
          <w:p w14:paraId="679EAEE5" w14:textId="645E5590" w:rsidR="001D3D09" w:rsidRPr="001777FF" w:rsidRDefault="002B3155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T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wo-hour online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NG (4)</w:t>
            </w:r>
          </w:p>
        </w:tc>
        <w:tc>
          <w:tcPr>
            <w:tcW w:w="1984" w:type="dxa"/>
          </w:tcPr>
          <w:p w14:paraId="32DDA07A" w14:textId="77777777" w:rsidR="00BC527D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20 </w:t>
            </w:r>
            <w:r w:rsidR="0007607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participants: 9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nurses, </w:t>
            </w:r>
            <w:r w:rsidR="0007607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5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doctors, </w:t>
            </w:r>
            <w:r w:rsidR="0007607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3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managers</w:t>
            </w:r>
            <w:r w:rsidR="00BC527D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/</w:t>
            </w:r>
          </w:p>
          <w:p w14:paraId="519EEA8F" w14:textId="58B02E08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administrative staff</w:t>
            </w:r>
            <w:r w:rsidR="0007607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&amp;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="00076074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3</w:t>
            </w:r>
            <w:r w:rsidR="00BC527D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 </w:t>
            </w: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from other roles</w:t>
            </w:r>
          </w:p>
          <w:p w14:paraId="589944B1" w14:textId="77777777" w:rsidR="001D3D09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No pilot mentioned</w:t>
            </w:r>
          </w:p>
        </w:tc>
        <w:tc>
          <w:tcPr>
            <w:tcW w:w="1418" w:type="dxa"/>
          </w:tcPr>
          <w:p w14:paraId="0AED24DA" w14:textId="72A69B7D" w:rsidR="001D3D09" w:rsidRPr="001777FF" w:rsidRDefault="00BC527D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 xml:space="preserve">Top ten tanked </w:t>
            </w:r>
            <w:r w:rsidR="001D3D09"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ideas</w:t>
            </w:r>
          </w:p>
        </w:tc>
        <w:tc>
          <w:tcPr>
            <w:tcW w:w="2551" w:type="dxa"/>
          </w:tcPr>
          <w:p w14:paraId="46AB7DE9" w14:textId="3721118C" w:rsidR="0064564A" w:rsidRPr="001777FF" w:rsidRDefault="001D3D09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</w:rPr>
              <w:t>Summaris</w:t>
            </w:r>
            <w:r w:rsidR="0064564A" w:rsidRPr="001777FF">
              <w:rPr>
                <w:rFonts w:ascii="Calibri" w:eastAsia="新細明體" w:hAnsi="Calibri" w:cs="Calibri"/>
                <w:color w:val="000000" w:themeColor="text1"/>
              </w:rPr>
              <w:t>e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 key issues from the group transcripts</w:t>
            </w:r>
            <w:r w:rsidR="00773980" w:rsidRPr="001777FF">
              <w:rPr>
                <w:rFonts w:ascii="Calibri" w:eastAsia="新細明體" w:hAnsi="Calibri" w:cs="Calibri"/>
                <w:color w:val="000000" w:themeColor="text1"/>
              </w:rPr>
              <w:t xml:space="preserve">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>using</w:t>
            </w:r>
            <w:r w:rsidR="00773980" w:rsidRPr="001777FF">
              <w:rPr>
                <w:rFonts w:ascii="Calibri" w:eastAsia="新細明體" w:hAnsi="Calibri" w:cs="Calibri"/>
                <w:color w:val="000000" w:themeColor="text1"/>
              </w:rPr>
              <w:t xml:space="preserve"> 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ranking results as an initial </w:t>
            </w:r>
            <w:r w:rsidR="00773980" w:rsidRPr="001777FF">
              <w:rPr>
                <w:rFonts w:ascii="Calibri" w:eastAsia="新細明體" w:hAnsi="Calibri" w:cs="Calibri"/>
                <w:color w:val="000000" w:themeColor="text1"/>
              </w:rPr>
              <w:t>analytical</w:t>
            </w:r>
            <w:r w:rsidRPr="001777FF">
              <w:rPr>
                <w:rFonts w:ascii="Calibri" w:eastAsia="新細明體" w:hAnsi="Calibri" w:cs="Calibri"/>
                <w:color w:val="000000" w:themeColor="text1"/>
              </w:rPr>
              <w:t xml:space="preserve"> framework</w:t>
            </w:r>
          </w:p>
        </w:tc>
        <w:tc>
          <w:tcPr>
            <w:tcW w:w="4253" w:type="dxa"/>
          </w:tcPr>
          <w:p w14:paraId="77821B5A" w14:textId="77777777" w:rsidR="005B7081" w:rsidRPr="001777FF" w:rsidRDefault="005B7081" w:rsidP="005B7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i/>
                <w:iCs/>
                <w:color w:val="000000" w:themeColor="text1"/>
                <w:lang w:val="en-US"/>
              </w:rPr>
              <w:t>Participant-related</w:t>
            </w:r>
          </w:p>
          <w:p w14:paraId="6DB09D85" w14:textId="2FFD2D07" w:rsidR="00503C28" w:rsidRPr="001777FF" w:rsidRDefault="00B96330" w:rsidP="001D3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 w:themeColor="text1"/>
                <w:lang w:val="en-US"/>
              </w:rPr>
            </w:pPr>
            <w:r w:rsidRPr="001777FF">
              <w:rPr>
                <w:rFonts w:ascii="Calibri" w:eastAsia="新細明體" w:hAnsi="Calibri" w:cs="Calibri"/>
                <w:color w:val="000000" w:themeColor="text1"/>
                <w:lang w:val="en-US"/>
              </w:rPr>
              <w:t>Recruiting the public for the study</w:t>
            </w:r>
          </w:p>
        </w:tc>
      </w:tr>
    </w:tbl>
    <w:p w14:paraId="7F344E78" w14:textId="58EB2FD1" w:rsidR="006204FD" w:rsidRPr="001777FF" w:rsidRDefault="001D59CE" w:rsidP="00753336">
      <w:pPr>
        <w:spacing w:after="0" w:line="276" w:lineRule="auto"/>
        <w:jc w:val="both"/>
        <w:rPr>
          <w:rFonts w:ascii="Calibri" w:eastAsia="新細明體" w:hAnsi="Calibri" w:cs="Calibri"/>
          <w:color w:val="000000" w:themeColor="text1"/>
          <w:lang w:val="en-US"/>
        </w:rPr>
      </w:pPr>
      <w:r w:rsidRPr="001777FF">
        <w:rPr>
          <w:rFonts w:ascii="Calibri" w:eastAsia="新細明體" w:hAnsi="Calibri" w:cs="Calibri"/>
          <w:color w:val="000000" w:themeColor="text1"/>
          <w:lang w:val="en-US"/>
        </w:rPr>
        <w:t>NG</w:t>
      </w:r>
      <w:r w:rsidR="00DF2B43" w:rsidRPr="001777FF">
        <w:rPr>
          <w:rFonts w:ascii="Calibri" w:eastAsia="新細明體" w:hAnsi="Calibri" w:cs="Calibri"/>
          <w:color w:val="000000" w:themeColor="text1"/>
          <w:lang w:val="en-US"/>
        </w:rPr>
        <w:t xml:space="preserve">: nominal group </w:t>
      </w:r>
      <w:r w:rsidR="00753336" w:rsidRPr="001777FF">
        <w:rPr>
          <w:rFonts w:ascii="Calibri" w:eastAsia="新細明體" w:hAnsi="Calibri" w:cs="Calibri"/>
          <w:color w:val="000000" w:themeColor="text1"/>
          <w:lang w:val="en-US"/>
        </w:rPr>
        <w:t>meeting</w:t>
      </w:r>
      <w:r w:rsidR="00B07CE3" w:rsidRPr="001777FF">
        <w:rPr>
          <w:rFonts w:ascii="Calibri" w:eastAsia="新細明體" w:hAnsi="Calibri" w:cs="Calibri"/>
          <w:color w:val="000000" w:themeColor="text1"/>
          <w:lang w:val="en-US"/>
        </w:rPr>
        <w:t xml:space="preserve">. </w:t>
      </w:r>
      <w:r w:rsidR="00A319A8" w:rsidRPr="001777FF">
        <w:rPr>
          <w:rFonts w:ascii="Calibri" w:eastAsia="新細明體" w:hAnsi="Calibri" w:cs="Calibri"/>
          <w:color w:val="000000" w:themeColor="text1"/>
          <w:lang w:val="en-US"/>
        </w:rPr>
        <w:t>*</w:t>
      </w:r>
      <w:r w:rsidR="00A811B7" w:rsidRPr="001777FF">
        <w:rPr>
          <w:color w:val="000000" w:themeColor="text1"/>
          <w:lang w:val="en-US"/>
        </w:rPr>
        <w:t xml:space="preserve"> This was </w:t>
      </w:r>
      <w:r w:rsidR="00B07CE3" w:rsidRPr="001777FF">
        <w:rPr>
          <w:color w:val="000000" w:themeColor="text1"/>
          <w:lang w:val="en-US"/>
        </w:rPr>
        <w:t xml:space="preserve">a </w:t>
      </w:r>
      <w:r w:rsidR="00A811B7" w:rsidRPr="001777FF">
        <w:rPr>
          <w:color w:val="000000" w:themeColor="text1"/>
          <w:lang w:val="en-US"/>
        </w:rPr>
        <w:t xml:space="preserve">transparent expert consultation </w:t>
      </w:r>
      <w:r w:rsidR="00B07CE3" w:rsidRPr="001777FF">
        <w:rPr>
          <w:color w:val="000000" w:themeColor="text1"/>
          <w:lang w:val="en-US"/>
        </w:rPr>
        <w:t xml:space="preserve">involving </w:t>
      </w:r>
      <w:r w:rsidR="00A811B7" w:rsidRPr="001777FF">
        <w:rPr>
          <w:color w:val="000000" w:themeColor="text1"/>
          <w:lang w:val="en-US"/>
        </w:rPr>
        <w:t>nominal group</w:t>
      </w:r>
      <w:r w:rsidR="00872F9C" w:rsidRPr="001777FF">
        <w:rPr>
          <w:color w:val="000000" w:themeColor="text1"/>
          <w:lang w:val="en-US"/>
        </w:rPr>
        <w:t>s</w:t>
      </w:r>
      <w:r w:rsidR="00A811B7" w:rsidRPr="001777FF">
        <w:rPr>
          <w:color w:val="000000" w:themeColor="text1"/>
          <w:lang w:val="en-US"/>
        </w:rPr>
        <w:t xml:space="preserve"> and follow-up online</w:t>
      </w:r>
      <w:r w:rsidR="00B07CE3" w:rsidRPr="001777FF">
        <w:rPr>
          <w:color w:val="000000" w:themeColor="text1"/>
          <w:lang w:val="en-US"/>
        </w:rPr>
        <w:t xml:space="preserve"> </w:t>
      </w:r>
      <w:r w:rsidR="00872F9C" w:rsidRPr="001777FF">
        <w:rPr>
          <w:color w:val="000000" w:themeColor="text1"/>
          <w:lang w:val="en-US"/>
        </w:rPr>
        <w:t>surveys</w:t>
      </w:r>
      <w:r w:rsidR="00B07CE3" w:rsidRPr="001777FF">
        <w:rPr>
          <w:color w:val="000000" w:themeColor="text1"/>
          <w:lang w:val="en-US"/>
        </w:rPr>
        <w:t>.</w:t>
      </w:r>
    </w:p>
    <w:sectPr w:rsidR="006204FD" w:rsidRPr="001777FF" w:rsidSect="00C9014F">
      <w:footerReference w:type="even" r:id="rId6"/>
      <w:footerReference w:type="default" r:id="rId7"/>
      <w:pgSz w:w="16838" w:h="11906" w:orient="landscape"/>
      <w:pgMar w:top="720" w:right="624" w:bottom="720" w:left="62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6E301" w14:textId="77777777" w:rsidR="000870C3" w:rsidRDefault="000870C3" w:rsidP="00FD6BE7">
      <w:pPr>
        <w:spacing w:after="0" w:line="240" w:lineRule="auto"/>
      </w:pPr>
      <w:r>
        <w:separator/>
      </w:r>
    </w:p>
  </w:endnote>
  <w:endnote w:type="continuationSeparator" w:id="0">
    <w:p w14:paraId="4641F591" w14:textId="77777777" w:rsidR="000870C3" w:rsidRDefault="000870C3" w:rsidP="00FD6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1844041774"/>
      <w:docPartObj>
        <w:docPartGallery w:val="Page Numbers (Bottom of Page)"/>
        <w:docPartUnique/>
      </w:docPartObj>
    </w:sdtPr>
    <w:sdtContent>
      <w:p w14:paraId="433BFD95" w14:textId="083366A1" w:rsidR="00FD6BE7" w:rsidRDefault="00FD6BE7" w:rsidP="004C3EE6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78111ABF" w14:textId="77777777" w:rsidR="00FD6BE7" w:rsidRDefault="00FD6BE7" w:rsidP="00FD6BE7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598138058"/>
      <w:docPartObj>
        <w:docPartGallery w:val="Page Numbers (Bottom of Page)"/>
        <w:docPartUnique/>
      </w:docPartObj>
    </w:sdtPr>
    <w:sdtContent>
      <w:p w14:paraId="25B66BEF" w14:textId="39E9CB70" w:rsidR="00FD6BE7" w:rsidRDefault="00FD6BE7" w:rsidP="004C3EE6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2A62A73C" w14:textId="77777777" w:rsidR="00FD6BE7" w:rsidRDefault="00FD6BE7" w:rsidP="00FD6BE7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D42FA" w14:textId="77777777" w:rsidR="000870C3" w:rsidRDefault="000870C3" w:rsidP="00FD6BE7">
      <w:pPr>
        <w:spacing w:after="0" w:line="240" w:lineRule="auto"/>
      </w:pPr>
      <w:r>
        <w:separator/>
      </w:r>
    </w:p>
  </w:footnote>
  <w:footnote w:type="continuationSeparator" w:id="0">
    <w:p w14:paraId="30A99509" w14:textId="77777777" w:rsidR="000870C3" w:rsidRDefault="000870C3" w:rsidP="00FD6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D09"/>
    <w:rsid w:val="00000DF5"/>
    <w:rsid w:val="00001269"/>
    <w:rsid w:val="000026C3"/>
    <w:rsid w:val="00015D10"/>
    <w:rsid w:val="00016072"/>
    <w:rsid w:val="00017049"/>
    <w:rsid w:val="000465C9"/>
    <w:rsid w:val="00055732"/>
    <w:rsid w:val="0007551A"/>
    <w:rsid w:val="00076074"/>
    <w:rsid w:val="00080681"/>
    <w:rsid w:val="000870C3"/>
    <w:rsid w:val="0009707C"/>
    <w:rsid w:val="000A0290"/>
    <w:rsid w:val="000A254E"/>
    <w:rsid w:val="000A3C35"/>
    <w:rsid w:val="000A3CE8"/>
    <w:rsid w:val="000C2187"/>
    <w:rsid w:val="000C72BA"/>
    <w:rsid w:val="000C7CD6"/>
    <w:rsid w:val="000E1D01"/>
    <w:rsid w:val="0010131B"/>
    <w:rsid w:val="001029D1"/>
    <w:rsid w:val="00106D7F"/>
    <w:rsid w:val="001223EF"/>
    <w:rsid w:val="0015112B"/>
    <w:rsid w:val="00151D57"/>
    <w:rsid w:val="001541B8"/>
    <w:rsid w:val="00160533"/>
    <w:rsid w:val="001777FF"/>
    <w:rsid w:val="00182398"/>
    <w:rsid w:val="00196CA6"/>
    <w:rsid w:val="001B3FCC"/>
    <w:rsid w:val="001C2B8B"/>
    <w:rsid w:val="001C3408"/>
    <w:rsid w:val="001C548D"/>
    <w:rsid w:val="001D2A8A"/>
    <w:rsid w:val="001D3D09"/>
    <w:rsid w:val="001D5995"/>
    <w:rsid w:val="001D59CE"/>
    <w:rsid w:val="001D6C3C"/>
    <w:rsid w:val="001E01AF"/>
    <w:rsid w:val="001F39CB"/>
    <w:rsid w:val="001F3E37"/>
    <w:rsid w:val="001F4DAA"/>
    <w:rsid w:val="001F612D"/>
    <w:rsid w:val="00203986"/>
    <w:rsid w:val="00220958"/>
    <w:rsid w:val="00222963"/>
    <w:rsid w:val="00223633"/>
    <w:rsid w:val="00226F98"/>
    <w:rsid w:val="002346DF"/>
    <w:rsid w:val="002361E1"/>
    <w:rsid w:val="00237F7E"/>
    <w:rsid w:val="00243C4A"/>
    <w:rsid w:val="00256433"/>
    <w:rsid w:val="00257157"/>
    <w:rsid w:val="002571D9"/>
    <w:rsid w:val="0026176D"/>
    <w:rsid w:val="0027078E"/>
    <w:rsid w:val="00271434"/>
    <w:rsid w:val="0027478E"/>
    <w:rsid w:val="00276F8A"/>
    <w:rsid w:val="002A010E"/>
    <w:rsid w:val="002B3155"/>
    <w:rsid w:val="002B32E3"/>
    <w:rsid w:val="002C0B3E"/>
    <w:rsid w:val="002C0E96"/>
    <w:rsid w:val="002C290C"/>
    <w:rsid w:val="002C3B77"/>
    <w:rsid w:val="002C5D62"/>
    <w:rsid w:val="002D7E44"/>
    <w:rsid w:val="002E0953"/>
    <w:rsid w:val="002E1AD1"/>
    <w:rsid w:val="002E2F2B"/>
    <w:rsid w:val="002E7EF2"/>
    <w:rsid w:val="002F04C6"/>
    <w:rsid w:val="002F28A5"/>
    <w:rsid w:val="002F2B27"/>
    <w:rsid w:val="0030156F"/>
    <w:rsid w:val="00302443"/>
    <w:rsid w:val="00302E88"/>
    <w:rsid w:val="003105F1"/>
    <w:rsid w:val="00312790"/>
    <w:rsid w:val="00316A6E"/>
    <w:rsid w:val="00327DBC"/>
    <w:rsid w:val="0034333A"/>
    <w:rsid w:val="00347362"/>
    <w:rsid w:val="00353B4F"/>
    <w:rsid w:val="0036256E"/>
    <w:rsid w:val="003637EA"/>
    <w:rsid w:val="00364F1F"/>
    <w:rsid w:val="00366FC1"/>
    <w:rsid w:val="00367E48"/>
    <w:rsid w:val="00376953"/>
    <w:rsid w:val="00383253"/>
    <w:rsid w:val="003904CB"/>
    <w:rsid w:val="00392466"/>
    <w:rsid w:val="003A09B0"/>
    <w:rsid w:val="003B5F45"/>
    <w:rsid w:val="003C1754"/>
    <w:rsid w:val="003C510E"/>
    <w:rsid w:val="003C7905"/>
    <w:rsid w:val="003C7C35"/>
    <w:rsid w:val="003D38E8"/>
    <w:rsid w:val="003D5BB1"/>
    <w:rsid w:val="003E0004"/>
    <w:rsid w:val="003F71B8"/>
    <w:rsid w:val="00403A6E"/>
    <w:rsid w:val="0040602C"/>
    <w:rsid w:val="00431309"/>
    <w:rsid w:val="00431993"/>
    <w:rsid w:val="004360D6"/>
    <w:rsid w:val="004430D6"/>
    <w:rsid w:val="00443B06"/>
    <w:rsid w:val="004510A9"/>
    <w:rsid w:val="00454E9B"/>
    <w:rsid w:val="00456A42"/>
    <w:rsid w:val="00473691"/>
    <w:rsid w:val="00474172"/>
    <w:rsid w:val="00492E1D"/>
    <w:rsid w:val="00493D51"/>
    <w:rsid w:val="004A2AAA"/>
    <w:rsid w:val="004A328E"/>
    <w:rsid w:val="004A465E"/>
    <w:rsid w:val="004C62DC"/>
    <w:rsid w:val="004C7968"/>
    <w:rsid w:val="004D0A1A"/>
    <w:rsid w:val="004D4196"/>
    <w:rsid w:val="004D5A61"/>
    <w:rsid w:val="004D63D2"/>
    <w:rsid w:val="004D740E"/>
    <w:rsid w:val="004D7665"/>
    <w:rsid w:val="004E258A"/>
    <w:rsid w:val="004F5988"/>
    <w:rsid w:val="00503C28"/>
    <w:rsid w:val="00504A31"/>
    <w:rsid w:val="00506B17"/>
    <w:rsid w:val="00527A6C"/>
    <w:rsid w:val="005303F3"/>
    <w:rsid w:val="00530805"/>
    <w:rsid w:val="00536468"/>
    <w:rsid w:val="00542E3C"/>
    <w:rsid w:val="00543395"/>
    <w:rsid w:val="0054629A"/>
    <w:rsid w:val="005517D4"/>
    <w:rsid w:val="005530F3"/>
    <w:rsid w:val="0055620C"/>
    <w:rsid w:val="00556FD2"/>
    <w:rsid w:val="005729C0"/>
    <w:rsid w:val="00577BD5"/>
    <w:rsid w:val="005A6FE8"/>
    <w:rsid w:val="005B5502"/>
    <w:rsid w:val="005B7081"/>
    <w:rsid w:val="005C0642"/>
    <w:rsid w:val="005C40EE"/>
    <w:rsid w:val="005D2F66"/>
    <w:rsid w:val="005D3A41"/>
    <w:rsid w:val="005E16DB"/>
    <w:rsid w:val="005E395C"/>
    <w:rsid w:val="005F155D"/>
    <w:rsid w:val="005F5762"/>
    <w:rsid w:val="005F78EF"/>
    <w:rsid w:val="005F7AAF"/>
    <w:rsid w:val="00600220"/>
    <w:rsid w:val="006204FD"/>
    <w:rsid w:val="00636E3F"/>
    <w:rsid w:val="00643CC4"/>
    <w:rsid w:val="0064564A"/>
    <w:rsid w:val="0066236A"/>
    <w:rsid w:val="00663BC0"/>
    <w:rsid w:val="00666B2E"/>
    <w:rsid w:val="00667A96"/>
    <w:rsid w:val="0067011F"/>
    <w:rsid w:val="006715D0"/>
    <w:rsid w:val="00685519"/>
    <w:rsid w:val="00686770"/>
    <w:rsid w:val="006919F3"/>
    <w:rsid w:val="006972B5"/>
    <w:rsid w:val="006A1CCC"/>
    <w:rsid w:val="006B5394"/>
    <w:rsid w:val="006B7FD6"/>
    <w:rsid w:val="006C6A70"/>
    <w:rsid w:val="006C7516"/>
    <w:rsid w:val="006C756A"/>
    <w:rsid w:val="006D3994"/>
    <w:rsid w:val="006D6F15"/>
    <w:rsid w:val="006E50C6"/>
    <w:rsid w:val="00700C34"/>
    <w:rsid w:val="0070674E"/>
    <w:rsid w:val="00713711"/>
    <w:rsid w:val="00716A16"/>
    <w:rsid w:val="007173A6"/>
    <w:rsid w:val="00722CB9"/>
    <w:rsid w:val="007242A6"/>
    <w:rsid w:val="007255F6"/>
    <w:rsid w:val="007347BD"/>
    <w:rsid w:val="00734DEB"/>
    <w:rsid w:val="00741BA6"/>
    <w:rsid w:val="00743423"/>
    <w:rsid w:val="00746B7D"/>
    <w:rsid w:val="00751FEF"/>
    <w:rsid w:val="00753336"/>
    <w:rsid w:val="0077304B"/>
    <w:rsid w:val="00773980"/>
    <w:rsid w:val="00774A80"/>
    <w:rsid w:val="00781792"/>
    <w:rsid w:val="007932BB"/>
    <w:rsid w:val="00794B2B"/>
    <w:rsid w:val="00796FDA"/>
    <w:rsid w:val="007A083A"/>
    <w:rsid w:val="007A0D21"/>
    <w:rsid w:val="007B0A18"/>
    <w:rsid w:val="007C1194"/>
    <w:rsid w:val="007C507D"/>
    <w:rsid w:val="007C5D7B"/>
    <w:rsid w:val="007C7FEB"/>
    <w:rsid w:val="007D0664"/>
    <w:rsid w:val="007D13DA"/>
    <w:rsid w:val="007D32D9"/>
    <w:rsid w:val="007E3C67"/>
    <w:rsid w:val="007E461D"/>
    <w:rsid w:val="007F1D3C"/>
    <w:rsid w:val="007F5FDF"/>
    <w:rsid w:val="008021F6"/>
    <w:rsid w:val="008023D0"/>
    <w:rsid w:val="00806517"/>
    <w:rsid w:val="008136FC"/>
    <w:rsid w:val="00817A98"/>
    <w:rsid w:val="00834C96"/>
    <w:rsid w:val="00841916"/>
    <w:rsid w:val="00843B57"/>
    <w:rsid w:val="008479D0"/>
    <w:rsid w:val="00862A58"/>
    <w:rsid w:val="00872F9C"/>
    <w:rsid w:val="00896A12"/>
    <w:rsid w:val="008A313E"/>
    <w:rsid w:val="008A4BF7"/>
    <w:rsid w:val="008A56C6"/>
    <w:rsid w:val="008A7354"/>
    <w:rsid w:val="008B2D8B"/>
    <w:rsid w:val="008C11FA"/>
    <w:rsid w:val="008D6707"/>
    <w:rsid w:val="008E5737"/>
    <w:rsid w:val="008F0401"/>
    <w:rsid w:val="008F6C64"/>
    <w:rsid w:val="009032FB"/>
    <w:rsid w:val="009055A3"/>
    <w:rsid w:val="009062EE"/>
    <w:rsid w:val="00926812"/>
    <w:rsid w:val="009328A4"/>
    <w:rsid w:val="00941E2E"/>
    <w:rsid w:val="0094464F"/>
    <w:rsid w:val="009468F9"/>
    <w:rsid w:val="0096135E"/>
    <w:rsid w:val="00964A5C"/>
    <w:rsid w:val="0097178C"/>
    <w:rsid w:val="00976975"/>
    <w:rsid w:val="009815A8"/>
    <w:rsid w:val="009821EE"/>
    <w:rsid w:val="009842D0"/>
    <w:rsid w:val="009901B7"/>
    <w:rsid w:val="009930D4"/>
    <w:rsid w:val="009A30FD"/>
    <w:rsid w:val="009A71BA"/>
    <w:rsid w:val="009B5BEB"/>
    <w:rsid w:val="009C1BE7"/>
    <w:rsid w:val="009C3943"/>
    <w:rsid w:val="009C3E7A"/>
    <w:rsid w:val="009C545E"/>
    <w:rsid w:val="009C5CF2"/>
    <w:rsid w:val="009C7F0B"/>
    <w:rsid w:val="009D7C17"/>
    <w:rsid w:val="009E5914"/>
    <w:rsid w:val="009F39F9"/>
    <w:rsid w:val="009F444D"/>
    <w:rsid w:val="009F4CB3"/>
    <w:rsid w:val="009F7D1B"/>
    <w:rsid w:val="00A04FA5"/>
    <w:rsid w:val="00A112AF"/>
    <w:rsid w:val="00A23054"/>
    <w:rsid w:val="00A26308"/>
    <w:rsid w:val="00A2795A"/>
    <w:rsid w:val="00A319A8"/>
    <w:rsid w:val="00A3224F"/>
    <w:rsid w:val="00A324E9"/>
    <w:rsid w:val="00A5268B"/>
    <w:rsid w:val="00A575A5"/>
    <w:rsid w:val="00A61B86"/>
    <w:rsid w:val="00A811B7"/>
    <w:rsid w:val="00A83704"/>
    <w:rsid w:val="00A87E08"/>
    <w:rsid w:val="00A95E5E"/>
    <w:rsid w:val="00A962FA"/>
    <w:rsid w:val="00AB62AD"/>
    <w:rsid w:val="00AC2B6D"/>
    <w:rsid w:val="00AD0BD0"/>
    <w:rsid w:val="00AD1A7E"/>
    <w:rsid w:val="00AD783F"/>
    <w:rsid w:val="00AD7E78"/>
    <w:rsid w:val="00AF3D80"/>
    <w:rsid w:val="00AF5F07"/>
    <w:rsid w:val="00B07CE3"/>
    <w:rsid w:val="00B17419"/>
    <w:rsid w:val="00B21ED0"/>
    <w:rsid w:val="00B466C3"/>
    <w:rsid w:val="00B610AA"/>
    <w:rsid w:val="00B6746D"/>
    <w:rsid w:val="00B70E9A"/>
    <w:rsid w:val="00B70EA8"/>
    <w:rsid w:val="00B75222"/>
    <w:rsid w:val="00B96330"/>
    <w:rsid w:val="00BA596E"/>
    <w:rsid w:val="00BA6B16"/>
    <w:rsid w:val="00BB064E"/>
    <w:rsid w:val="00BC27FF"/>
    <w:rsid w:val="00BC36D2"/>
    <w:rsid w:val="00BC527D"/>
    <w:rsid w:val="00BD0B4E"/>
    <w:rsid w:val="00BD56FC"/>
    <w:rsid w:val="00BE14B0"/>
    <w:rsid w:val="00BE19F7"/>
    <w:rsid w:val="00BE22FB"/>
    <w:rsid w:val="00BE3EDB"/>
    <w:rsid w:val="00BF222D"/>
    <w:rsid w:val="00BF3083"/>
    <w:rsid w:val="00BF74C1"/>
    <w:rsid w:val="00C05929"/>
    <w:rsid w:val="00C0600C"/>
    <w:rsid w:val="00C115C0"/>
    <w:rsid w:val="00C23F76"/>
    <w:rsid w:val="00C32485"/>
    <w:rsid w:val="00C415E3"/>
    <w:rsid w:val="00C5516E"/>
    <w:rsid w:val="00C57A58"/>
    <w:rsid w:val="00C6654A"/>
    <w:rsid w:val="00C71677"/>
    <w:rsid w:val="00C746E8"/>
    <w:rsid w:val="00C7703B"/>
    <w:rsid w:val="00C77FF4"/>
    <w:rsid w:val="00C814A2"/>
    <w:rsid w:val="00C847BE"/>
    <w:rsid w:val="00C85274"/>
    <w:rsid w:val="00C9014F"/>
    <w:rsid w:val="00C93B41"/>
    <w:rsid w:val="00C94F2A"/>
    <w:rsid w:val="00CB209B"/>
    <w:rsid w:val="00CB72B3"/>
    <w:rsid w:val="00CD6E81"/>
    <w:rsid w:val="00CE0697"/>
    <w:rsid w:val="00CE105C"/>
    <w:rsid w:val="00CE2428"/>
    <w:rsid w:val="00CF146E"/>
    <w:rsid w:val="00CF3ABD"/>
    <w:rsid w:val="00D053E8"/>
    <w:rsid w:val="00D10980"/>
    <w:rsid w:val="00D21675"/>
    <w:rsid w:val="00D2692C"/>
    <w:rsid w:val="00D3303B"/>
    <w:rsid w:val="00D45B91"/>
    <w:rsid w:val="00D54788"/>
    <w:rsid w:val="00D61DED"/>
    <w:rsid w:val="00D62C2F"/>
    <w:rsid w:val="00D63FBA"/>
    <w:rsid w:val="00D81904"/>
    <w:rsid w:val="00D824A3"/>
    <w:rsid w:val="00D84A0D"/>
    <w:rsid w:val="00DA2989"/>
    <w:rsid w:val="00DA5D7B"/>
    <w:rsid w:val="00DA665B"/>
    <w:rsid w:val="00DD18EA"/>
    <w:rsid w:val="00DD301A"/>
    <w:rsid w:val="00DD693A"/>
    <w:rsid w:val="00DE1D57"/>
    <w:rsid w:val="00DE3778"/>
    <w:rsid w:val="00DE551F"/>
    <w:rsid w:val="00DF2B43"/>
    <w:rsid w:val="00DF2D4D"/>
    <w:rsid w:val="00DF4B61"/>
    <w:rsid w:val="00E01F8C"/>
    <w:rsid w:val="00E06002"/>
    <w:rsid w:val="00E12AED"/>
    <w:rsid w:val="00E14D2D"/>
    <w:rsid w:val="00E23554"/>
    <w:rsid w:val="00E3732F"/>
    <w:rsid w:val="00E443A5"/>
    <w:rsid w:val="00E473A5"/>
    <w:rsid w:val="00E526F8"/>
    <w:rsid w:val="00E6344B"/>
    <w:rsid w:val="00E720C0"/>
    <w:rsid w:val="00E82306"/>
    <w:rsid w:val="00E84313"/>
    <w:rsid w:val="00E8515D"/>
    <w:rsid w:val="00E90E3C"/>
    <w:rsid w:val="00E94E02"/>
    <w:rsid w:val="00E97668"/>
    <w:rsid w:val="00EB60B0"/>
    <w:rsid w:val="00ED418E"/>
    <w:rsid w:val="00ED799E"/>
    <w:rsid w:val="00EE0249"/>
    <w:rsid w:val="00EF0512"/>
    <w:rsid w:val="00EF1242"/>
    <w:rsid w:val="00EF1D8D"/>
    <w:rsid w:val="00EF2391"/>
    <w:rsid w:val="00EF23ED"/>
    <w:rsid w:val="00F010B4"/>
    <w:rsid w:val="00F121F0"/>
    <w:rsid w:val="00F134F1"/>
    <w:rsid w:val="00F22980"/>
    <w:rsid w:val="00F24864"/>
    <w:rsid w:val="00F3054B"/>
    <w:rsid w:val="00F32594"/>
    <w:rsid w:val="00F35279"/>
    <w:rsid w:val="00F44F32"/>
    <w:rsid w:val="00F53CC0"/>
    <w:rsid w:val="00F5796B"/>
    <w:rsid w:val="00F601FE"/>
    <w:rsid w:val="00F6501C"/>
    <w:rsid w:val="00F73728"/>
    <w:rsid w:val="00F75388"/>
    <w:rsid w:val="00F80D74"/>
    <w:rsid w:val="00F858DB"/>
    <w:rsid w:val="00F917E0"/>
    <w:rsid w:val="00F91C35"/>
    <w:rsid w:val="00FA0542"/>
    <w:rsid w:val="00FA1DEA"/>
    <w:rsid w:val="00FA7F32"/>
    <w:rsid w:val="00FB7ACA"/>
    <w:rsid w:val="00FD5733"/>
    <w:rsid w:val="00FD6BE7"/>
    <w:rsid w:val="00FD6E50"/>
    <w:rsid w:val="00FE29ED"/>
    <w:rsid w:val="00FE2BC7"/>
    <w:rsid w:val="00FE333E"/>
    <w:rsid w:val="00FE506F"/>
    <w:rsid w:val="00FE79D9"/>
    <w:rsid w:val="00FF3680"/>
    <w:rsid w:val="00FF528E"/>
    <w:rsid w:val="00FF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68C1C"/>
  <w15:chartTrackingRefBased/>
  <w15:docId w15:val="{B970529A-0AF3-1E42-ABF5-95173440B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D3D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3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3D0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3D0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3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3D0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3D0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3D0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3D0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D3D09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標題 2 字元"/>
    <w:basedOn w:val="a0"/>
    <w:link w:val="2"/>
    <w:uiPriority w:val="9"/>
    <w:semiHidden/>
    <w:rsid w:val="001D3D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標題 3 字元"/>
    <w:basedOn w:val="a0"/>
    <w:link w:val="3"/>
    <w:uiPriority w:val="9"/>
    <w:semiHidden/>
    <w:rsid w:val="001D3D09"/>
    <w:rPr>
      <w:rFonts w:eastAsiaTheme="majorEastAsia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標題 4 字元"/>
    <w:basedOn w:val="a0"/>
    <w:link w:val="4"/>
    <w:uiPriority w:val="9"/>
    <w:semiHidden/>
    <w:rsid w:val="001D3D0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標題 5 字元"/>
    <w:basedOn w:val="a0"/>
    <w:link w:val="5"/>
    <w:uiPriority w:val="9"/>
    <w:semiHidden/>
    <w:rsid w:val="001D3D09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標題 6 字元"/>
    <w:basedOn w:val="a0"/>
    <w:link w:val="6"/>
    <w:uiPriority w:val="9"/>
    <w:semiHidden/>
    <w:rsid w:val="001D3D09"/>
    <w:rPr>
      <w:rFonts w:eastAsiaTheme="majorEastAsia" w:cstheme="majorBidi"/>
      <w:color w:val="595959" w:themeColor="text1" w:themeTint="A6"/>
      <w:lang w:val="en-GB"/>
    </w:rPr>
  </w:style>
  <w:style w:type="character" w:customStyle="1" w:styleId="70">
    <w:name w:val="標題 7 字元"/>
    <w:basedOn w:val="a0"/>
    <w:link w:val="7"/>
    <w:uiPriority w:val="9"/>
    <w:semiHidden/>
    <w:rsid w:val="001D3D09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標題 8 字元"/>
    <w:basedOn w:val="a0"/>
    <w:link w:val="8"/>
    <w:uiPriority w:val="9"/>
    <w:semiHidden/>
    <w:rsid w:val="001D3D09"/>
    <w:rPr>
      <w:rFonts w:eastAsiaTheme="majorEastAsia" w:cstheme="majorBidi"/>
      <w:color w:val="272727" w:themeColor="text1" w:themeTint="D8"/>
      <w:lang w:val="en-GB"/>
    </w:rPr>
  </w:style>
  <w:style w:type="character" w:customStyle="1" w:styleId="90">
    <w:name w:val="標題 9 字元"/>
    <w:basedOn w:val="a0"/>
    <w:link w:val="9"/>
    <w:uiPriority w:val="9"/>
    <w:semiHidden/>
    <w:rsid w:val="001D3D09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D3D0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D3D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D3D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D3D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D3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D3D09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D3D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3D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3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D3D09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D3D09"/>
    <w:rPr>
      <w:b/>
      <w:bCs/>
      <w:smallCaps/>
      <w:color w:val="0F4761" w:themeColor="accent1" w:themeShade="BF"/>
      <w:spacing w:val="5"/>
    </w:rPr>
  </w:style>
  <w:style w:type="table" w:customStyle="1" w:styleId="21">
    <w:name w:val="純表格 21"/>
    <w:basedOn w:val="a1"/>
    <w:next w:val="22"/>
    <w:uiPriority w:val="42"/>
    <w:rsid w:val="001D3D09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1"/>
    <w:uiPriority w:val="42"/>
    <w:rsid w:val="001D3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annotation reference"/>
    <w:basedOn w:val="a0"/>
    <w:uiPriority w:val="99"/>
    <w:semiHidden/>
    <w:unhideWhenUsed/>
    <w:rsid w:val="00743423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743423"/>
    <w:pPr>
      <w:spacing w:after="0" w:line="240" w:lineRule="auto"/>
    </w:pPr>
    <w:rPr>
      <w:sz w:val="20"/>
      <w:szCs w:val="20"/>
      <w14:ligatures w14:val="none"/>
    </w:rPr>
  </w:style>
  <w:style w:type="character" w:customStyle="1" w:styleId="af0">
    <w:name w:val="註解文字 字元"/>
    <w:basedOn w:val="a0"/>
    <w:link w:val="af"/>
    <w:uiPriority w:val="99"/>
    <w:rsid w:val="00743423"/>
    <w:rPr>
      <w:sz w:val="20"/>
      <w:szCs w:val="20"/>
      <w:lang w:val="en-GB"/>
      <w14:ligatures w14:val="none"/>
    </w:rPr>
  </w:style>
  <w:style w:type="paragraph" w:styleId="af1">
    <w:name w:val="footer"/>
    <w:basedOn w:val="a"/>
    <w:link w:val="af2"/>
    <w:uiPriority w:val="99"/>
    <w:unhideWhenUsed/>
    <w:rsid w:val="00FD6B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D6BE7"/>
    <w:rPr>
      <w:sz w:val="20"/>
      <w:szCs w:val="20"/>
      <w:lang w:val="en-GB"/>
    </w:rPr>
  </w:style>
  <w:style w:type="character" w:styleId="af3">
    <w:name w:val="page number"/>
    <w:basedOn w:val="a0"/>
    <w:uiPriority w:val="99"/>
    <w:semiHidden/>
    <w:unhideWhenUsed/>
    <w:rsid w:val="00FD6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5</Pages>
  <Words>1255</Words>
  <Characters>7155</Characters>
  <Application>Microsoft Office Word</Application>
  <DocSecurity>0</DocSecurity>
  <Lines>59</Lines>
  <Paragraphs>16</Paragraphs>
  <ScaleCrop>false</ScaleCrop>
  <Company/>
  <LinksUpToDate>false</LinksUpToDate>
  <CharactersWithSpaces>8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Hui-Ju</dc:creator>
  <cp:keywords/>
  <dc:description/>
  <cp:lastModifiedBy>Liang, Hui-Ju (Postgraduate Researcher)</cp:lastModifiedBy>
  <cp:revision>233</cp:revision>
  <dcterms:created xsi:type="dcterms:W3CDTF">2025-02-21T00:38:00Z</dcterms:created>
  <dcterms:modified xsi:type="dcterms:W3CDTF">2025-06-14T19:22:00Z</dcterms:modified>
</cp:coreProperties>
</file>